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9F6B8" w14:textId="77777777" w:rsidR="00C324CE" w:rsidRPr="003E63A8" w:rsidRDefault="00C324CE" w:rsidP="00C324CE">
      <w:pPr>
        <w:rPr>
          <w:i/>
          <w:iCs/>
        </w:rPr>
      </w:pPr>
      <w:r>
        <w:t xml:space="preserve">Appendix Table 1: </w:t>
      </w:r>
      <w:r w:rsidRPr="00C324CE">
        <w:t xml:space="preserve">Positivity of chlamydia, gonorrhoea, syphilis, HBV, HCV, and HIV among MSWO, </w:t>
      </w:r>
      <w:proofErr w:type="spellStart"/>
      <w:r w:rsidRPr="00C324CE">
        <w:t>gbMSM</w:t>
      </w:r>
      <w:proofErr w:type="spellEnd"/>
      <w:r w:rsidRPr="00C324CE">
        <w:t xml:space="preserve"> and women who inject drugs presenting to the Melbourne Sexual Health Centre from 2012-2022</w:t>
      </w:r>
    </w:p>
    <w:p w14:paraId="7007C5E5" w14:textId="265AC690" w:rsidR="00C324CE" w:rsidRDefault="00C324CE"/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1742"/>
        <w:gridCol w:w="1039"/>
        <w:gridCol w:w="1039"/>
        <w:gridCol w:w="1039"/>
        <w:gridCol w:w="1041"/>
        <w:gridCol w:w="1041"/>
        <w:gridCol w:w="1041"/>
        <w:gridCol w:w="1043"/>
        <w:gridCol w:w="1041"/>
        <w:gridCol w:w="1041"/>
        <w:gridCol w:w="994"/>
        <w:gridCol w:w="825"/>
        <w:gridCol w:w="1012"/>
      </w:tblGrid>
      <w:tr w:rsidR="00A65930" w14:paraId="5CCB507F" w14:textId="6DCE60BF" w:rsidTr="00A65930">
        <w:tc>
          <w:tcPr>
            <w:tcW w:w="1742" w:type="dxa"/>
          </w:tcPr>
          <w:p w14:paraId="1E0761AC" w14:textId="77777777" w:rsidR="00A65930" w:rsidRDefault="00A65930"/>
        </w:tc>
        <w:tc>
          <w:tcPr>
            <w:tcW w:w="1043" w:type="dxa"/>
          </w:tcPr>
          <w:p w14:paraId="1C3AB7DD" w14:textId="35AF5EC3" w:rsidR="00A65930" w:rsidRDefault="00A65930">
            <w:r>
              <w:t>2012 (n/N; %)</w:t>
            </w:r>
          </w:p>
        </w:tc>
        <w:tc>
          <w:tcPr>
            <w:tcW w:w="1043" w:type="dxa"/>
          </w:tcPr>
          <w:p w14:paraId="13AC4B7D" w14:textId="6FB837D2" w:rsidR="00A65930" w:rsidRDefault="00A65930">
            <w:r>
              <w:t>2013 (n/N; %)</w:t>
            </w:r>
          </w:p>
        </w:tc>
        <w:tc>
          <w:tcPr>
            <w:tcW w:w="1043" w:type="dxa"/>
          </w:tcPr>
          <w:p w14:paraId="53D8C8B6" w14:textId="54DCBFF3" w:rsidR="00A65930" w:rsidRDefault="00A65930">
            <w:r>
              <w:t>2014 (n/N; %)</w:t>
            </w:r>
          </w:p>
        </w:tc>
        <w:tc>
          <w:tcPr>
            <w:tcW w:w="1045" w:type="dxa"/>
          </w:tcPr>
          <w:p w14:paraId="3E98C0D7" w14:textId="6B4F2E6F" w:rsidR="00A65930" w:rsidRDefault="00A65930">
            <w:r>
              <w:t>2015 (n/N; %)</w:t>
            </w:r>
          </w:p>
        </w:tc>
        <w:tc>
          <w:tcPr>
            <w:tcW w:w="1045" w:type="dxa"/>
          </w:tcPr>
          <w:p w14:paraId="052ABFF7" w14:textId="602F45F3" w:rsidR="00A65930" w:rsidRDefault="00A65930">
            <w:r>
              <w:t>2016 (n/N; %)</w:t>
            </w:r>
          </w:p>
        </w:tc>
        <w:tc>
          <w:tcPr>
            <w:tcW w:w="1045" w:type="dxa"/>
          </w:tcPr>
          <w:p w14:paraId="541321A0" w14:textId="3589EA20" w:rsidR="00A65930" w:rsidRDefault="00A65930">
            <w:r>
              <w:t>2017 (n/N; %)</w:t>
            </w:r>
          </w:p>
        </w:tc>
        <w:tc>
          <w:tcPr>
            <w:tcW w:w="1045" w:type="dxa"/>
          </w:tcPr>
          <w:p w14:paraId="7CFDC81E" w14:textId="015AE309" w:rsidR="00A65930" w:rsidRDefault="00A65930">
            <w:r>
              <w:t>2018 (n/N; %)</w:t>
            </w:r>
          </w:p>
        </w:tc>
        <w:tc>
          <w:tcPr>
            <w:tcW w:w="1045" w:type="dxa"/>
          </w:tcPr>
          <w:p w14:paraId="2EF334AA" w14:textId="09E5803F" w:rsidR="00A65930" w:rsidRDefault="00A65930">
            <w:r>
              <w:t>2019 (n/N; %)</w:t>
            </w:r>
          </w:p>
        </w:tc>
        <w:tc>
          <w:tcPr>
            <w:tcW w:w="1045" w:type="dxa"/>
          </w:tcPr>
          <w:p w14:paraId="43382AB6" w14:textId="7258AC8F" w:rsidR="00A65930" w:rsidRDefault="00A65930">
            <w:r>
              <w:t>2020 (n/N; %)</w:t>
            </w:r>
          </w:p>
        </w:tc>
        <w:tc>
          <w:tcPr>
            <w:tcW w:w="997" w:type="dxa"/>
          </w:tcPr>
          <w:p w14:paraId="0D4F4503" w14:textId="246CD863" w:rsidR="00A65930" w:rsidRDefault="00A65930">
            <w:r>
              <w:t>2021 (n/N; %)</w:t>
            </w:r>
          </w:p>
        </w:tc>
        <w:tc>
          <w:tcPr>
            <w:tcW w:w="826" w:type="dxa"/>
          </w:tcPr>
          <w:p w14:paraId="681A5264" w14:textId="623A5A9E" w:rsidR="00A65930" w:rsidRDefault="00A65930">
            <w:r>
              <w:t>2022 (n/N; %)</w:t>
            </w:r>
          </w:p>
        </w:tc>
        <w:tc>
          <w:tcPr>
            <w:tcW w:w="974" w:type="dxa"/>
          </w:tcPr>
          <w:p w14:paraId="2162769A" w14:textId="46494CB4" w:rsidR="00A65930" w:rsidRDefault="008C1896">
            <w:proofErr w:type="spellStart"/>
            <w:r>
              <w:t>P</w:t>
            </w:r>
            <w:r w:rsidR="00A65930">
              <w:t>trend</w:t>
            </w:r>
            <w:proofErr w:type="spellEnd"/>
            <w:r>
              <w:t>*</w:t>
            </w:r>
          </w:p>
        </w:tc>
      </w:tr>
      <w:tr w:rsidR="00A65930" w14:paraId="7FB977B4" w14:textId="596CA51F" w:rsidTr="00A65930">
        <w:tc>
          <w:tcPr>
            <w:tcW w:w="1742" w:type="dxa"/>
          </w:tcPr>
          <w:p w14:paraId="7EDC03CE" w14:textId="6980AAF0" w:rsidR="00A65930" w:rsidRDefault="00A65930">
            <w:r>
              <w:t>Chlamydia</w:t>
            </w:r>
          </w:p>
        </w:tc>
        <w:tc>
          <w:tcPr>
            <w:tcW w:w="1043" w:type="dxa"/>
          </w:tcPr>
          <w:p w14:paraId="598AF6B6" w14:textId="77777777" w:rsidR="00A65930" w:rsidRDefault="00A65930"/>
        </w:tc>
        <w:tc>
          <w:tcPr>
            <w:tcW w:w="1043" w:type="dxa"/>
          </w:tcPr>
          <w:p w14:paraId="43278E24" w14:textId="77777777" w:rsidR="00A65930" w:rsidRDefault="00A65930"/>
        </w:tc>
        <w:tc>
          <w:tcPr>
            <w:tcW w:w="1043" w:type="dxa"/>
          </w:tcPr>
          <w:p w14:paraId="5F84D5BD" w14:textId="77777777" w:rsidR="00A65930" w:rsidRDefault="00A65930"/>
        </w:tc>
        <w:tc>
          <w:tcPr>
            <w:tcW w:w="1045" w:type="dxa"/>
          </w:tcPr>
          <w:p w14:paraId="0608ABA0" w14:textId="77777777" w:rsidR="00A65930" w:rsidRDefault="00A65930"/>
        </w:tc>
        <w:tc>
          <w:tcPr>
            <w:tcW w:w="1045" w:type="dxa"/>
          </w:tcPr>
          <w:p w14:paraId="15ACC530" w14:textId="77777777" w:rsidR="00A65930" w:rsidRDefault="00A65930"/>
        </w:tc>
        <w:tc>
          <w:tcPr>
            <w:tcW w:w="1045" w:type="dxa"/>
          </w:tcPr>
          <w:p w14:paraId="20156E6C" w14:textId="77777777" w:rsidR="00A65930" w:rsidRDefault="00A65930"/>
        </w:tc>
        <w:tc>
          <w:tcPr>
            <w:tcW w:w="1045" w:type="dxa"/>
          </w:tcPr>
          <w:p w14:paraId="7139F09C" w14:textId="77777777" w:rsidR="00A65930" w:rsidRDefault="00A65930"/>
        </w:tc>
        <w:tc>
          <w:tcPr>
            <w:tcW w:w="1045" w:type="dxa"/>
          </w:tcPr>
          <w:p w14:paraId="56D08688" w14:textId="77777777" w:rsidR="00A65930" w:rsidRDefault="00A65930"/>
        </w:tc>
        <w:tc>
          <w:tcPr>
            <w:tcW w:w="1045" w:type="dxa"/>
          </w:tcPr>
          <w:p w14:paraId="18C604F9" w14:textId="77777777" w:rsidR="00A65930" w:rsidRDefault="00A65930"/>
        </w:tc>
        <w:tc>
          <w:tcPr>
            <w:tcW w:w="997" w:type="dxa"/>
          </w:tcPr>
          <w:p w14:paraId="56682B19" w14:textId="77777777" w:rsidR="00A65930" w:rsidRDefault="00A65930"/>
        </w:tc>
        <w:tc>
          <w:tcPr>
            <w:tcW w:w="826" w:type="dxa"/>
          </w:tcPr>
          <w:p w14:paraId="71FFA292" w14:textId="77777777" w:rsidR="00A65930" w:rsidRDefault="00A65930"/>
        </w:tc>
        <w:tc>
          <w:tcPr>
            <w:tcW w:w="974" w:type="dxa"/>
          </w:tcPr>
          <w:p w14:paraId="3807726D" w14:textId="54D7B320" w:rsidR="00A65930" w:rsidRDefault="00A65930"/>
        </w:tc>
      </w:tr>
      <w:tr w:rsidR="00A65930" w14:paraId="4D220E6B" w14:textId="10BD831C" w:rsidTr="00A65930">
        <w:tc>
          <w:tcPr>
            <w:tcW w:w="1742" w:type="dxa"/>
          </w:tcPr>
          <w:p w14:paraId="09323DE3" w14:textId="57B734F1" w:rsidR="00A65930" w:rsidRDefault="00A65930" w:rsidP="00A65930">
            <w:pPr>
              <w:ind w:left="720"/>
            </w:pPr>
            <w:r>
              <w:t>MSWO</w:t>
            </w:r>
          </w:p>
        </w:tc>
        <w:tc>
          <w:tcPr>
            <w:tcW w:w="1043" w:type="dxa"/>
          </w:tcPr>
          <w:p w14:paraId="677CECED" w14:textId="69211F9A" w:rsidR="00A65930" w:rsidRDefault="00A65930">
            <w:r>
              <w:t>5/36; 13.9</w:t>
            </w:r>
          </w:p>
        </w:tc>
        <w:tc>
          <w:tcPr>
            <w:tcW w:w="1043" w:type="dxa"/>
          </w:tcPr>
          <w:p w14:paraId="3E9A3A88" w14:textId="1A562051" w:rsidR="00A65930" w:rsidRDefault="00A65930">
            <w:r>
              <w:t>3/39; 7.7</w:t>
            </w:r>
          </w:p>
        </w:tc>
        <w:tc>
          <w:tcPr>
            <w:tcW w:w="1043" w:type="dxa"/>
          </w:tcPr>
          <w:p w14:paraId="3DC4459A" w14:textId="7DDE0CAE" w:rsidR="00A65930" w:rsidRDefault="00A65930">
            <w:r>
              <w:t>2/32; 6.2</w:t>
            </w:r>
          </w:p>
        </w:tc>
        <w:tc>
          <w:tcPr>
            <w:tcW w:w="1045" w:type="dxa"/>
          </w:tcPr>
          <w:p w14:paraId="2DAF08C0" w14:textId="5C7A7973" w:rsidR="00A65930" w:rsidRDefault="00A65930">
            <w:r>
              <w:t>6/40; 15.0</w:t>
            </w:r>
          </w:p>
        </w:tc>
        <w:tc>
          <w:tcPr>
            <w:tcW w:w="1045" w:type="dxa"/>
          </w:tcPr>
          <w:p w14:paraId="2EEF857E" w14:textId="6FFA1DFA" w:rsidR="00A65930" w:rsidRDefault="00A65930">
            <w:r>
              <w:t>1/32; 3.1</w:t>
            </w:r>
          </w:p>
        </w:tc>
        <w:tc>
          <w:tcPr>
            <w:tcW w:w="1045" w:type="dxa"/>
          </w:tcPr>
          <w:p w14:paraId="35E10126" w14:textId="50454196" w:rsidR="00A65930" w:rsidRDefault="00A65930">
            <w:r>
              <w:t>0/28; 0.0</w:t>
            </w:r>
          </w:p>
        </w:tc>
        <w:tc>
          <w:tcPr>
            <w:tcW w:w="1045" w:type="dxa"/>
          </w:tcPr>
          <w:p w14:paraId="13F5E87F" w14:textId="5F33312E" w:rsidR="00A65930" w:rsidRDefault="00A65930">
            <w:r>
              <w:t>4/29; 13.8</w:t>
            </w:r>
          </w:p>
        </w:tc>
        <w:tc>
          <w:tcPr>
            <w:tcW w:w="1045" w:type="dxa"/>
          </w:tcPr>
          <w:p w14:paraId="5BE513DF" w14:textId="1B46E828" w:rsidR="00A65930" w:rsidRDefault="00A65930">
            <w:r>
              <w:t>5/38; 13.2</w:t>
            </w:r>
          </w:p>
        </w:tc>
        <w:tc>
          <w:tcPr>
            <w:tcW w:w="1045" w:type="dxa"/>
          </w:tcPr>
          <w:p w14:paraId="7E3833A4" w14:textId="64E3ACA9" w:rsidR="00A65930" w:rsidRDefault="00A65930">
            <w:r>
              <w:t>1/24; 4.2</w:t>
            </w:r>
          </w:p>
        </w:tc>
        <w:tc>
          <w:tcPr>
            <w:tcW w:w="997" w:type="dxa"/>
          </w:tcPr>
          <w:p w14:paraId="3BE8838D" w14:textId="3AD49797" w:rsidR="00A65930" w:rsidRDefault="00A65930">
            <w:r>
              <w:t>2/25; 8.0</w:t>
            </w:r>
          </w:p>
        </w:tc>
        <w:tc>
          <w:tcPr>
            <w:tcW w:w="826" w:type="dxa"/>
          </w:tcPr>
          <w:p w14:paraId="3D6137BE" w14:textId="452EA536" w:rsidR="00A65930" w:rsidRDefault="00A65930">
            <w:r>
              <w:t>4/29; 13.8</w:t>
            </w:r>
          </w:p>
        </w:tc>
        <w:tc>
          <w:tcPr>
            <w:tcW w:w="974" w:type="dxa"/>
          </w:tcPr>
          <w:p w14:paraId="515B95E6" w14:textId="79452154" w:rsidR="00A65930" w:rsidRDefault="003F2C50">
            <w:r>
              <w:t>0.9797</w:t>
            </w:r>
          </w:p>
        </w:tc>
      </w:tr>
      <w:tr w:rsidR="00A65930" w14:paraId="7FFA60E7" w14:textId="41927265" w:rsidTr="00A65930">
        <w:tc>
          <w:tcPr>
            <w:tcW w:w="1742" w:type="dxa"/>
          </w:tcPr>
          <w:p w14:paraId="2E8FF1AB" w14:textId="23B630F7" w:rsidR="00A65930" w:rsidRDefault="00A65930" w:rsidP="00A65930">
            <w:pPr>
              <w:ind w:left="720"/>
            </w:pPr>
            <w:proofErr w:type="spellStart"/>
            <w:r>
              <w:t>gbMSM</w:t>
            </w:r>
            <w:proofErr w:type="spellEnd"/>
          </w:p>
        </w:tc>
        <w:tc>
          <w:tcPr>
            <w:tcW w:w="1043" w:type="dxa"/>
          </w:tcPr>
          <w:p w14:paraId="6336FBF2" w14:textId="191D89BD" w:rsidR="00A65930" w:rsidRDefault="000465EE">
            <w:r>
              <w:t>1/27; 3.7</w:t>
            </w:r>
          </w:p>
        </w:tc>
        <w:tc>
          <w:tcPr>
            <w:tcW w:w="1043" w:type="dxa"/>
          </w:tcPr>
          <w:p w14:paraId="4F6C500D" w14:textId="46CDC968" w:rsidR="00A65930" w:rsidRDefault="000465EE">
            <w:r>
              <w:t>1/28; 3.6</w:t>
            </w:r>
          </w:p>
        </w:tc>
        <w:tc>
          <w:tcPr>
            <w:tcW w:w="1043" w:type="dxa"/>
          </w:tcPr>
          <w:p w14:paraId="0947D419" w14:textId="36CF4F61" w:rsidR="00A65930" w:rsidRDefault="000465EE">
            <w:r>
              <w:t>4/36; 11.1</w:t>
            </w:r>
          </w:p>
        </w:tc>
        <w:tc>
          <w:tcPr>
            <w:tcW w:w="1045" w:type="dxa"/>
          </w:tcPr>
          <w:p w14:paraId="23A0809A" w14:textId="385FF866" w:rsidR="00A65930" w:rsidRDefault="000465EE">
            <w:r>
              <w:t>5/34; 14.7</w:t>
            </w:r>
          </w:p>
        </w:tc>
        <w:tc>
          <w:tcPr>
            <w:tcW w:w="1045" w:type="dxa"/>
          </w:tcPr>
          <w:p w14:paraId="5F724C4A" w14:textId="68319E25" w:rsidR="00A65930" w:rsidRDefault="000465EE">
            <w:r>
              <w:t>2/40; 5.0</w:t>
            </w:r>
          </w:p>
        </w:tc>
        <w:tc>
          <w:tcPr>
            <w:tcW w:w="1045" w:type="dxa"/>
          </w:tcPr>
          <w:p w14:paraId="3EE5A380" w14:textId="289834B0" w:rsidR="00A65930" w:rsidRDefault="000465EE">
            <w:r>
              <w:t>4/43; 9.3</w:t>
            </w:r>
          </w:p>
        </w:tc>
        <w:tc>
          <w:tcPr>
            <w:tcW w:w="1045" w:type="dxa"/>
          </w:tcPr>
          <w:p w14:paraId="0ABE3F91" w14:textId="556960AD" w:rsidR="00A65930" w:rsidRDefault="000465EE">
            <w:r>
              <w:t>3/51; 5.9</w:t>
            </w:r>
          </w:p>
        </w:tc>
        <w:tc>
          <w:tcPr>
            <w:tcW w:w="1045" w:type="dxa"/>
          </w:tcPr>
          <w:p w14:paraId="3F995DE4" w14:textId="69D778A3" w:rsidR="00A65930" w:rsidRDefault="000465EE">
            <w:r>
              <w:t>3/46; 6.5</w:t>
            </w:r>
          </w:p>
        </w:tc>
        <w:tc>
          <w:tcPr>
            <w:tcW w:w="1045" w:type="dxa"/>
          </w:tcPr>
          <w:p w14:paraId="79B3C0DA" w14:textId="5B87DF3B" w:rsidR="00A65930" w:rsidRDefault="000465EE">
            <w:r>
              <w:t>4/29; 13.8</w:t>
            </w:r>
          </w:p>
        </w:tc>
        <w:tc>
          <w:tcPr>
            <w:tcW w:w="997" w:type="dxa"/>
          </w:tcPr>
          <w:p w14:paraId="72A42DD3" w14:textId="6CF71B37" w:rsidR="00A65930" w:rsidRDefault="000465EE">
            <w:r>
              <w:t>2/32; 6.2</w:t>
            </w:r>
          </w:p>
        </w:tc>
        <w:tc>
          <w:tcPr>
            <w:tcW w:w="826" w:type="dxa"/>
          </w:tcPr>
          <w:p w14:paraId="17E7D004" w14:textId="090929B9" w:rsidR="00A65930" w:rsidRDefault="000465EE">
            <w:r>
              <w:t>1/38; 2.6</w:t>
            </w:r>
          </w:p>
        </w:tc>
        <w:tc>
          <w:tcPr>
            <w:tcW w:w="974" w:type="dxa"/>
          </w:tcPr>
          <w:p w14:paraId="2A3B5E5D" w14:textId="0193DE6B" w:rsidR="00A65930" w:rsidRDefault="003F2C50">
            <w:r>
              <w:t>0.5975</w:t>
            </w:r>
          </w:p>
        </w:tc>
      </w:tr>
      <w:tr w:rsidR="00A65930" w14:paraId="40BE3829" w14:textId="429FEF2D" w:rsidTr="00A65930">
        <w:tc>
          <w:tcPr>
            <w:tcW w:w="1742" w:type="dxa"/>
          </w:tcPr>
          <w:p w14:paraId="43648BE8" w14:textId="76675035" w:rsidR="00A65930" w:rsidRDefault="00A65930" w:rsidP="00A65930">
            <w:pPr>
              <w:ind w:left="720"/>
            </w:pPr>
            <w:r>
              <w:t>Women</w:t>
            </w:r>
          </w:p>
        </w:tc>
        <w:tc>
          <w:tcPr>
            <w:tcW w:w="1043" w:type="dxa"/>
          </w:tcPr>
          <w:p w14:paraId="03582537" w14:textId="5D5E791E" w:rsidR="00A65930" w:rsidRDefault="00A2170D">
            <w:r>
              <w:t>3/33; 9.1</w:t>
            </w:r>
          </w:p>
        </w:tc>
        <w:tc>
          <w:tcPr>
            <w:tcW w:w="1043" w:type="dxa"/>
          </w:tcPr>
          <w:p w14:paraId="679871F7" w14:textId="0F1E97E8" w:rsidR="00A65930" w:rsidRDefault="00A2170D">
            <w:r>
              <w:t>0/34; 0.0</w:t>
            </w:r>
          </w:p>
        </w:tc>
        <w:tc>
          <w:tcPr>
            <w:tcW w:w="1043" w:type="dxa"/>
          </w:tcPr>
          <w:p w14:paraId="5E58F967" w14:textId="06D48477" w:rsidR="00A65930" w:rsidRDefault="00A2170D">
            <w:r>
              <w:t>2/31; 6.5</w:t>
            </w:r>
          </w:p>
        </w:tc>
        <w:tc>
          <w:tcPr>
            <w:tcW w:w="1045" w:type="dxa"/>
          </w:tcPr>
          <w:p w14:paraId="1664DB1B" w14:textId="7D99DA81" w:rsidR="00A65930" w:rsidRDefault="00A2170D">
            <w:r>
              <w:t>4/29; 13.8</w:t>
            </w:r>
          </w:p>
        </w:tc>
        <w:tc>
          <w:tcPr>
            <w:tcW w:w="1045" w:type="dxa"/>
          </w:tcPr>
          <w:p w14:paraId="363669DC" w14:textId="4A5BAB01" w:rsidR="00A65930" w:rsidRDefault="00A2170D">
            <w:r>
              <w:t>0/28; 0.0</w:t>
            </w:r>
          </w:p>
        </w:tc>
        <w:tc>
          <w:tcPr>
            <w:tcW w:w="1045" w:type="dxa"/>
          </w:tcPr>
          <w:p w14:paraId="6087E899" w14:textId="1A7EF773" w:rsidR="00A65930" w:rsidRDefault="00A2170D">
            <w:r>
              <w:t>1/29; 3.4</w:t>
            </w:r>
          </w:p>
        </w:tc>
        <w:tc>
          <w:tcPr>
            <w:tcW w:w="1045" w:type="dxa"/>
          </w:tcPr>
          <w:p w14:paraId="58F320F4" w14:textId="57E728EC" w:rsidR="00A65930" w:rsidRDefault="00A2170D">
            <w:r>
              <w:t>10/49; 20.4</w:t>
            </w:r>
          </w:p>
        </w:tc>
        <w:tc>
          <w:tcPr>
            <w:tcW w:w="1045" w:type="dxa"/>
          </w:tcPr>
          <w:p w14:paraId="024415A6" w14:textId="2EBA9933" w:rsidR="00A65930" w:rsidRDefault="00A2170D">
            <w:r>
              <w:t>7/42; 16.7</w:t>
            </w:r>
          </w:p>
        </w:tc>
        <w:tc>
          <w:tcPr>
            <w:tcW w:w="1045" w:type="dxa"/>
          </w:tcPr>
          <w:p w14:paraId="08FF2F17" w14:textId="1F72DC1E" w:rsidR="00A65930" w:rsidRDefault="00A2170D">
            <w:r>
              <w:t>2/18; 11.1</w:t>
            </w:r>
          </w:p>
        </w:tc>
        <w:tc>
          <w:tcPr>
            <w:tcW w:w="997" w:type="dxa"/>
          </w:tcPr>
          <w:p w14:paraId="630334CE" w14:textId="50D542B3" w:rsidR="00A65930" w:rsidRDefault="00A2170D">
            <w:r>
              <w:t>3/26; 11.5</w:t>
            </w:r>
          </w:p>
        </w:tc>
        <w:tc>
          <w:tcPr>
            <w:tcW w:w="826" w:type="dxa"/>
          </w:tcPr>
          <w:p w14:paraId="0457CBAF" w14:textId="2DC4485D" w:rsidR="00A65930" w:rsidRDefault="00A2170D">
            <w:r>
              <w:t>0/18; 0.0</w:t>
            </w:r>
          </w:p>
        </w:tc>
        <w:tc>
          <w:tcPr>
            <w:tcW w:w="974" w:type="dxa"/>
          </w:tcPr>
          <w:p w14:paraId="0CA75F94" w14:textId="2B86D7BE" w:rsidR="00A65930" w:rsidRDefault="003F2C50">
            <w:r>
              <w:t>0.1635</w:t>
            </w:r>
          </w:p>
        </w:tc>
      </w:tr>
      <w:tr w:rsidR="00A65930" w14:paraId="72A22EAA" w14:textId="0C0A5629" w:rsidTr="00A65930">
        <w:tc>
          <w:tcPr>
            <w:tcW w:w="1742" w:type="dxa"/>
          </w:tcPr>
          <w:p w14:paraId="5C7D4D35" w14:textId="30F6ACBB" w:rsidR="00A65930" w:rsidRDefault="00A65930">
            <w:r>
              <w:t>Gonorrhoea</w:t>
            </w:r>
          </w:p>
        </w:tc>
        <w:tc>
          <w:tcPr>
            <w:tcW w:w="1043" w:type="dxa"/>
          </w:tcPr>
          <w:p w14:paraId="4E07D061" w14:textId="77777777" w:rsidR="00A65930" w:rsidRDefault="00A65930"/>
        </w:tc>
        <w:tc>
          <w:tcPr>
            <w:tcW w:w="1043" w:type="dxa"/>
          </w:tcPr>
          <w:p w14:paraId="1CD2092F" w14:textId="77777777" w:rsidR="00A65930" w:rsidRDefault="00A65930"/>
        </w:tc>
        <w:tc>
          <w:tcPr>
            <w:tcW w:w="1043" w:type="dxa"/>
          </w:tcPr>
          <w:p w14:paraId="40B711C9" w14:textId="77777777" w:rsidR="00A65930" w:rsidRDefault="00A65930"/>
        </w:tc>
        <w:tc>
          <w:tcPr>
            <w:tcW w:w="1045" w:type="dxa"/>
          </w:tcPr>
          <w:p w14:paraId="4A323153" w14:textId="77777777" w:rsidR="00A65930" w:rsidRDefault="00A65930"/>
        </w:tc>
        <w:tc>
          <w:tcPr>
            <w:tcW w:w="1045" w:type="dxa"/>
          </w:tcPr>
          <w:p w14:paraId="029B06D0" w14:textId="77777777" w:rsidR="00A65930" w:rsidRDefault="00A65930"/>
        </w:tc>
        <w:tc>
          <w:tcPr>
            <w:tcW w:w="1045" w:type="dxa"/>
          </w:tcPr>
          <w:p w14:paraId="1060FBE2" w14:textId="77777777" w:rsidR="00A65930" w:rsidRDefault="00A65930"/>
        </w:tc>
        <w:tc>
          <w:tcPr>
            <w:tcW w:w="1045" w:type="dxa"/>
          </w:tcPr>
          <w:p w14:paraId="73ABC7EB" w14:textId="77777777" w:rsidR="00A65930" w:rsidRDefault="00A65930"/>
        </w:tc>
        <w:tc>
          <w:tcPr>
            <w:tcW w:w="1045" w:type="dxa"/>
          </w:tcPr>
          <w:p w14:paraId="202189C5" w14:textId="77777777" w:rsidR="00A65930" w:rsidRDefault="00A65930"/>
        </w:tc>
        <w:tc>
          <w:tcPr>
            <w:tcW w:w="1045" w:type="dxa"/>
          </w:tcPr>
          <w:p w14:paraId="41AF06BC" w14:textId="77777777" w:rsidR="00A65930" w:rsidRDefault="00A65930"/>
        </w:tc>
        <w:tc>
          <w:tcPr>
            <w:tcW w:w="997" w:type="dxa"/>
          </w:tcPr>
          <w:p w14:paraId="6334117C" w14:textId="77777777" w:rsidR="00A65930" w:rsidRDefault="00A65930"/>
        </w:tc>
        <w:tc>
          <w:tcPr>
            <w:tcW w:w="826" w:type="dxa"/>
          </w:tcPr>
          <w:p w14:paraId="703968DB" w14:textId="77777777" w:rsidR="00A65930" w:rsidRDefault="00A65930"/>
        </w:tc>
        <w:tc>
          <w:tcPr>
            <w:tcW w:w="974" w:type="dxa"/>
          </w:tcPr>
          <w:p w14:paraId="03980883" w14:textId="372DB9B0" w:rsidR="00A65930" w:rsidRDefault="00A65930"/>
        </w:tc>
      </w:tr>
      <w:tr w:rsidR="00A65930" w14:paraId="4DA0E1E1" w14:textId="7A8B441B" w:rsidTr="00A65930">
        <w:tc>
          <w:tcPr>
            <w:tcW w:w="1742" w:type="dxa"/>
          </w:tcPr>
          <w:p w14:paraId="52E51DD4" w14:textId="4906E6DC" w:rsidR="00A65930" w:rsidRDefault="00A65930" w:rsidP="00A65930">
            <w:pPr>
              <w:ind w:left="720"/>
            </w:pPr>
            <w:r>
              <w:t>MSWO</w:t>
            </w:r>
          </w:p>
        </w:tc>
        <w:tc>
          <w:tcPr>
            <w:tcW w:w="1043" w:type="dxa"/>
          </w:tcPr>
          <w:p w14:paraId="3AB62169" w14:textId="4332DC33" w:rsidR="00A65930" w:rsidRDefault="00DC7024" w:rsidP="00A65930">
            <w:r>
              <w:t>2/4; 50.0</w:t>
            </w:r>
          </w:p>
        </w:tc>
        <w:tc>
          <w:tcPr>
            <w:tcW w:w="1043" w:type="dxa"/>
          </w:tcPr>
          <w:p w14:paraId="782C9959" w14:textId="0E0D64A9" w:rsidR="00A65930" w:rsidRDefault="00DC7024" w:rsidP="00A65930">
            <w:r>
              <w:t>2/5; 40.0</w:t>
            </w:r>
          </w:p>
        </w:tc>
        <w:tc>
          <w:tcPr>
            <w:tcW w:w="1043" w:type="dxa"/>
          </w:tcPr>
          <w:p w14:paraId="6203F439" w14:textId="232315A6" w:rsidR="00A65930" w:rsidRDefault="00DC7024" w:rsidP="00A65930">
            <w:r>
              <w:t>0/2; 0.0</w:t>
            </w:r>
          </w:p>
        </w:tc>
        <w:tc>
          <w:tcPr>
            <w:tcW w:w="1045" w:type="dxa"/>
          </w:tcPr>
          <w:p w14:paraId="4CBD2984" w14:textId="32E11413" w:rsidR="00A65930" w:rsidRDefault="00DC7024" w:rsidP="00A65930">
            <w:r>
              <w:t>1/10; 10.0</w:t>
            </w:r>
          </w:p>
        </w:tc>
        <w:tc>
          <w:tcPr>
            <w:tcW w:w="1045" w:type="dxa"/>
          </w:tcPr>
          <w:p w14:paraId="0FEE7BA2" w14:textId="77F160AB" w:rsidR="00A65930" w:rsidRDefault="00DC7024" w:rsidP="00A65930">
            <w:r>
              <w:t>0/12; 0.0</w:t>
            </w:r>
          </w:p>
        </w:tc>
        <w:tc>
          <w:tcPr>
            <w:tcW w:w="1045" w:type="dxa"/>
          </w:tcPr>
          <w:p w14:paraId="4B099EB0" w14:textId="201EBDEB" w:rsidR="00A65930" w:rsidRDefault="00DC7024" w:rsidP="00A65930">
            <w:r>
              <w:t>1/17; 5.9</w:t>
            </w:r>
          </w:p>
        </w:tc>
        <w:tc>
          <w:tcPr>
            <w:tcW w:w="1045" w:type="dxa"/>
          </w:tcPr>
          <w:p w14:paraId="4B199F8D" w14:textId="5AB4EC45" w:rsidR="00A65930" w:rsidRDefault="00DC7024" w:rsidP="00A65930">
            <w:r>
              <w:t>1/29; 3.4</w:t>
            </w:r>
          </w:p>
        </w:tc>
        <w:tc>
          <w:tcPr>
            <w:tcW w:w="1045" w:type="dxa"/>
          </w:tcPr>
          <w:p w14:paraId="310AC75B" w14:textId="11154038" w:rsidR="00A65930" w:rsidRDefault="00DC7024" w:rsidP="00A65930">
            <w:r>
              <w:t>0/38; 0.0</w:t>
            </w:r>
          </w:p>
        </w:tc>
        <w:tc>
          <w:tcPr>
            <w:tcW w:w="1045" w:type="dxa"/>
          </w:tcPr>
          <w:p w14:paraId="058EAD74" w14:textId="2EDC87B5" w:rsidR="00A65930" w:rsidRDefault="00DC7024" w:rsidP="00A65930">
            <w:r>
              <w:t>5/24; 20.8</w:t>
            </w:r>
          </w:p>
        </w:tc>
        <w:tc>
          <w:tcPr>
            <w:tcW w:w="997" w:type="dxa"/>
          </w:tcPr>
          <w:p w14:paraId="26E59C67" w14:textId="700E36FD" w:rsidR="00A65930" w:rsidRDefault="00DC7024" w:rsidP="00A65930">
            <w:r>
              <w:t>4/25; 16.0</w:t>
            </w:r>
          </w:p>
        </w:tc>
        <w:tc>
          <w:tcPr>
            <w:tcW w:w="826" w:type="dxa"/>
          </w:tcPr>
          <w:p w14:paraId="5B73C4D5" w14:textId="3D66DDD8" w:rsidR="00A65930" w:rsidRDefault="00DC7024" w:rsidP="00A65930">
            <w:r>
              <w:t>3/28; 10.7</w:t>
            </w:r>
          </w:p>
        </w:tc>
        <w:tc>
          <w:tcPr>
            <w:tcW w:w="974" w:type="dxa"/>
          </w:tcPr>
          <w:p w14:paraId="4BC0BAB1" w14:textId="73F6AC15" w:rsidR="00A65930" w:rsidRDefault="003F2C50" w:rsidP="00A65930">
            <w:r>
              <w:t>0.5392</w:t>
            </w:r>
          </w:p>
        </w:tc>
      </w:tr>
      <w:tr w:rsidR="00A65930" w14:paraId="047D6065" w14:textId="77777777" w:rsidTr="00A65930">
        <w:tc>
          <w:tcPr>
            <w:tcW w:w="1742" w:type="dxa"/>
          </w:tcPr>
          <w:p w14:paraId="7BBB8E6F" w14:textId="58E7C779" w:rsidR="00A65930" w:rsidRDefault="00A65930" w:rsidP="00A65930">
            <w:pPr>
              <w:ind w:left="720"/>
            </w:pPr>
            <w:proofErr w:type="spellStart"/>
            <w:r>
              <w:t>gbMSM</w:t>
            </w:r>
            <w:proofErr w:type="spellEnd"/>
          </w:p>
        </w:tc>
        <w:tc>
          <w:tcPr>
            <w:tcW w:w="1043" w:type="dxa"/>
          </w:tcPr>
          <w:p w14:paraId="65544111" w14:textId="7EEA196C" w:rsidR="00A65930" w:rsidRDefault="00DC7024" w:rsidP="00A65930">
            <w:r>
              <w:t>2/25; 8.0</w:t>
            </w:r>
          </w:p>
        </w:tc>
        <w:tc>
          <w:tcPr>
            <w:tcW w:w="1043" w:type="dxa"/>
          </w:tcPr>
          <w:p w14:paraId="6C51160B" w14:textId="77AB74E4" w:rsidR="00A65930" w:rsidRDefault="00DC7024" w:rsidP="00A65930">
            <w:r>
              <w:t>4/27; 14.8</w:t>
            </w:r>
          </w:p>
        </w:tc>
        <w:tc>
          <w:tcPr>
            <w:tcW w:w="1043" w:type="dxa"/>
          </w:tcPr>
          <w:p w14:paraId="7DC7A146" w14:textId="50598BA8" w:rsidR="00A65930" w:rsidRDefault="00DC7024" w:rsidP="00A65930">
            <w:r>
              <w:t>4/35; 11.4</w:t>
            </w:r>
          </w:p>
        </w:tc>
        <w:tc>
          <w:tcPr>
            <w:tcW w:w="1045" w:type="dxa"/>
          </w:tcPr>
          <w:p w14:paraId="6E82EF3E" w14:textId="6458A9C2" w:rsidR="00A65930" w:rsidRDefault="00DC7024" w:rsidP="00A65930">
            <w:r>
              <w:t>7/34; 20.6</w:t>
            </w:r>
          </w:p>
        </w:tc>
        <w:tc>
          <w:tcPr>
            <w:tcW w:w="1045" w:type="dxa"/>
          </w:tcPr>
          <w:p w14:paraId="3020FE42" w14:textId="2627F28D" w:rsidR="00A65930" w:rsidRDefault="00DC7024" w:rsidP="00A65930">
            <w:r>
              <w:t>8/41; 19.5</w:t>
            </w:r>
          </w:p>
        </w:tc>
        <w:tc>
          <w:tcPr>
            <w:tcW w:w="1045" w:type="dxa"/>
          </w:tcPr>
          <w:p w14:paraId="7CC6F0A1" w14:textId="3CD7D7D0" w:rsidR="00A65930" w:rsidRDefault="00DC7024" w:rsidP="00A65930">
            <w:r>
              <w:t>3/43; 7.0</w:t>
            </w:r>
          </w:p>
        </w:tc>
        <w:tc>
          <w:tcPr>
            <w:tcW w:w="1045" w:type="dxa"/>
          </w:tcPr>
          <w:p w14:paraId="770A5BB4" w14:textId="4DC85467" w:rsidR="00A65930" w:rsidRDefault="00DC7024" w:rsidP="00A65930">
            <w:r>
              <w:t>7/51; 13.7</w:t>
            </w:r>
          </w:p>
        </w:tc>
        <w:tc>
          <w:tcPr>
            <w:tcW w:w="1045" w:type="dxa"/>
          </w:tcPr>
          <w:p w14:paraId="636CF4F6" w14:textId="7BCE0120" w:rsidR="00A65930" w:rsidRDefault="00DC7024" w:rsidP="00A65930">
            <w:r>
              <w:t>3/46; 6.5</w:t>
            </w:r>
          </w:p>
        </w:tc>
        <w:tc>
          <w:tcPr>
            <w:tcW w:w="1045" w:type="dxa"/>
          </w:tcPr>
          <w:p w14:paraId="65FE62D9" w14:textId="4F00824B" w:rsidR="00A65930" w:rsidRDefault="00DC7024" w:rsidP="00A65930">
            <w:r>
              <w:t>4/29; 13.8</w:t>
            </w:r>
          </w:p>
        </w:tc>
        <w:tc>
          <w:tcPr>
            <w:tcW w:w="997" w:type="dxa"/>
          </w:tcPr>
          <w:p w14:paraId="6B2304BB" w14:textId="4CD0C5E3" w:rsidR="00A65930" w:rsidRDefault="00DC7024" w:rsidP="00A65930">
            <w:r>
              <w:t>3/32; 9.4</w:t>
            </w:r>
          </w:p>
        </w:tc>
        <w:tc>
          <w:tcPr>
            <w:tcW w:w="826" w:type="dxa"/>
          </w:tcPr>
          <w:p w14:paraId="21CDC3E8" w14:textId="7C8363E8" w:rsidR="00A65930" w:rsidRDefault="00DC7024" w:rsidP="00A65930">
            <w:r>
              <w:t>2/38; 5.3</w:t>
            </w:r>
          </w:p>
        </w:tc>
        <w:tc>
          <w:tcPr>
            <w:tcW w:w="974" w:type="dxa"/>
          </w:tcPr>
          <w:p w14:paraId="39797B56" w14:textId="1E0C96C7" w:rsidR="00A65930" w:rsidRDefault="003F2C50" w:rsidP="00A65930">
            <w:r>
              <w:t>0.1907</w:t>
            </w:r>
          </w:p>
        </w:tc>
      </w:tr>
      <w:tr w:rsidR="00A65930" w14:paraId="1D4E627C" w14:textId="77777777" w:rsidTr="00A65930">
        <w:tc>
          <w:tcPr>
            <w:tcW w:w="1742" w:type="dxa"/>
          </w:tcPr>
          <w:p w14:paraId="40ACBE71" w14:textId="6324E1D9" w:rsidR="00A65930" w:rsidRDefault="00A65930" w:rsidP="00A65930">
            <w:pPr>
              <w:ind w:left="720"/>
            </w:pPr>
            <w:r>
              <w:t>Women</w:t>
            </w:r>
          </w:p>
        </w:tc>
        <w:tc>
          <w:tcPr>
            <w:tcW w:w="1043" w:type="dxa"/>
          </w:tcPr>
          <w:p w14:paraId="3E12DA81" w14:textId="603BBBAD" w:rsidR="00A65930" w:rsidRDefault="00DC7024" w:rsidP="00A65930">
            <w:r>
              <w:t>0/27; 0.0</w:t>
            </w:r>
          </w:p>
        </w:tc>
        <w:tc>
          <w:tcPr>
            <w:tcW w:w="1043" w:type="dxa"/>
          </w:tcPr>
          <w:p w14:paraId="74555E74" w14:textId="61225509" w:rsidR="00A65930" w:rsidRDefault="00DC7024" w:rsidP="00A65930">
            <w:r>
              <w:t>0/30; 0.0</w:t>
            </w:r>
          </w:p>
        </w:tc>
        <w:tc>
          <w:tcPr>
            <w:tcW w:w="1043" w:type="dxa"/>
          </w:tcPr>
          <w:p w14:paraId="0A156EF2" w14:textId="6F6F59DA" w:rsidR="00A65930" w:rsidRDefault="00DC7024" w:rsidP="00A65930">
            <w:r>
              <w:t>1/20; 5.0</w:t>
            </w:r>
          </w:p>
        </w:tc>
        <w:tc>
          <w:tcPr>
            <w:tcW w:w="1045" w:type="dxa"/>
          </w:tcPr>
          <w:p w14:paraId="734DF57B" w14:textId="0B89351E" w:rsidR="00A65930" w:rsidRDefault="00DC7024" w:rsidP="00A65930">
            <w:r>
              <w:t>2/16; 12.5</w:t>
            </w:r>
          </w:p>
        </w:tc>
        <w:tc>
          <w:tcPr>
            <w:tcW w:w="1045" w:type="dxa"/>
          </w:tcPr>
          <w:p w14:paraId="10CF5909" w14:textId="2133A563" w:rsidR="00A65930" w:rsidRDefault="00DC7024" w:rsidP="00A65930">
            <w:r>
              <w:t>2/24; 8.3</w:t>
            </w:r>
          </w:p>
        </w:tc>
        <w:tc>
          <w:tcPr>
            <w:tcW w:w="1045" w:type="dxa"/>
          </w:tcPr>
          <w:p w14:paraId="7D977094" w14:textId="460911DC" w:rsidR="00A65930" w:rsidRDefault="00DC7024" w:rsidP="00A65930">
            <w:r>
              <w:t>3/26; 11.5</w:t>
            </w:r>
          </w:p>
        </w:tc>
        <w:tc>
          <w:tcPr>
            <w:tcW w:w="1045" w:type="dxa"/>
          </w:tcPr>
          <w:p w14:paraId="35C6D474" w14:textId="41071F01" w:rsidR="00A65930" w:rsidRDefault="00DC7024" w:rsidP="00A65930">
            <w:r>
              <w:t>1/49; 2.0</w:t>
            </w:r>
          </w:p>
        </w:tc>
        <w:tc>
          <w:tcPr>
            <w:tcW w:w="1045" w:type="dxa"/>
          </w:tcPr>
          <w:p w14:paraId="27D13531" w14:textId="24664EC0" w:rsidR="00A65930" w:rsidRDefault="00DC7024" w:rsidP="00A65930">
            <w:r>
              <w:t>0/43; 0.0</w:t>
            </w:r>
          </w:p>
        </w:tc>
        <w:tc>
          <w:tcPr>
            <w:tcW w:w="1045" w:type="dxa"/>
          </w:tcPr>
          <w:p w14:paraId="1FF2647B" w14:textId="51DCD08A" w:rsidR="00A65930" w:rsidRDefault="00DC7024" w:rsidP="00A65930">
            <w:r>
              <w:t>0/18; 0.0</w:t>
            </w:r>
          </w:p>
        </w:tc>
        <w:tc>
          <w:tcPr>
            <w:tcW w:w="997" w:type="dxa"/>
          </w:tcPr>
          <w:p w14:paraId="310587B2" w14:textId="63C0F459" w:rsidR="00A65930" w:rsidRDefault="00DC7024" w:rsidP="00A65930">
            <w:r>
              <w:t>1/26; 3.8</w:t>
            </w:r>
          </w:p>
        </w:tc>
        <w:tc>
          <w:tcPr>
            <w:tcW w:w="826" w:type="dxa"/>
          </w:tcPr>
          <w:p w14:paraId="780D2BD9" w14:textId="2FC4B296" w:rsidR="00A65930" w:rsidRDefault="00DC7024" w:rsidP="00A65930">
            <w:r>
              <w:t>1/18; 5.6</w:t>
            </w:r>
          </w:p>
        </w:tc>
        <w:tc>
          <w:tcPr>
            <w:tcW w:w="974" w:type="dxa"/>
          </w:tcPr>
          <w:p w14:paraId="3C33764E" w14:textId="3256729D" w:rsidR="00A65930" w:rsidRDefault="003F2C50" w:rsidP="00A65930">
            <w:r>
              <w:t>0.9546</w:t>
            </w:r>
          </w:p>
        </w:tc>
      </w:tr>
      <w:tr w:rsidR="00A65930" w14:paraId="0A5A3CAB" w14:textId="77777777" w:rsidTr="00A65930">
        <w:tc>
          <w:tcPr>
            <w:tcW w:w="1742" w:type="dxa"/>
          </w:tcPr>
          <w:p w14:paraId="38E7C4A9" w14:textId="19B6D34F" w:rsidR="00A65930" w:rsidRDefault="00A65930" w:rsidP="00CB4FF7">
            <w:r>
              <w:t>Syphilis</w:t>
            </w:r>
          </w:p>
        </w:tc>
        <w:tc>
          <w:tcPr>
            <w:tcW w:w="1043" w:type="dxa"/>
          </w:tcPr>
          <w:p w14:paraId="2E705F49" w14:textId="77777777" w:rsidR="00A65930" w:rsidRDefault="00A65930" w:rsidP="00CB4FF7"/>
        </w:tc>
        <w:tc>
          <w:tcPr>
            <w:tcW w:w="1043" w:type="dxa"/>
          </w:tcPr>
          <w:p w14:paraId="28044FD5" w14:textId="77777777" w:rsidR="00A65930" w:rsidRDefault="00A65930" w:rsidP="00CB4FF7"/>
        </w:tc>
        <w:tc>
          <w:tcPr>
            <w:tcW w:w="1043" w:type="dxa"/>
          </w:tcPr>
          <w:p w14:paraId="48776FD3" w14:textId="77777777" w:rsidR="00A65930" w:rsidRDefault="00A65930" w:rsidP="00CB4FF7"/>
        </w:tc>
        <w:tc>
          <w:tcPr>
            <w:tcW w:w="1045" w:type="dxa"/>
          </w:tcPr>
          <w:p w14:paraId="2909DC80" w14:textId="77777777" w:rsidR="00A65930" w:rsidRDefault="00A65930" w:rsidP="00CB4FF7"/>
        </w:tc>
        <w:tc>
          <w:tcPr>
            <w:tcW w:w="1045" w:type="dxa"/>
          </w:tcPr>
          <w:p w14:paraId="7A5CF516" w14:textId="77777777" w:rsidR="00A65930" w:rsidRDefault="00A65930" w:rsidP="00CB4FF7"/>
        </w:tc>
        <w:tc>
          <w:tcPr>
            <w:tcW w:w="1045" w:type="dxa"/>
          </w:tcPr>
          <w:p w14:paraId="5B333DFC" w14:textId="77777777" w:rsidR="00A65930" w:rsidRDefault="00A65930" w:rsidP="00CB4FF7"/>
        </w:tc>
        <w:tc>
          <w:tcPr>
            <w:tcW w:w="1045" w:type="dxa"/>
          </w:tcPr>
          <w:p w14:paraId="57DDC317" w14:textId="77777777" w:rsidR="00A65930" w:rsidRDefault="00A65930" w:rsidP="00CB4FF7"/>
        </w:tc>
        <w:tc>
          <w:tcPr>
            <w:tcW w:w="1045" w:type="dxa"/>
          </w:tcPr>
          <w:p w14:paraId="71921B53" w14:textId="77777777" w:rsidR="00A65930" w:rsidRDefault="00A65930" w:rsidP="00CB4FF7"/>
        </w:tc>
        <w:tc>
          <w:tcPr>
            <w:tcW w:w="1045" w:type="dxa"/>
          </w:tcPr>
          <w:p w14:paraId="0D2F346B" w14:textId="77777777" w:rsidR="00A65930" w:rsidRDefault="00A65930" w:rsidP="00CB4FF7"/>
        </w:tc>
        <w:tc>
          <w:tcPr>
            <w:tcW w:w="997" w:type="dxa"/>
          </w:tcPr>
          <w:p w14:paraId="66FAAAAF" w14:textId="77777777" w:rsidR="00A65930" w:rsidRDefault="00A65930" w:rsidP="00CB4FF7"/>
        </w:tc>
        <w:tc>
          <w:tcPr>
            <w:tcW w:w="826" w:type="dxa"/>
          </w:tcPr>
          <w:p w14:paraId="48AB2A36" w14:textId="77777777" w:rsidR="00A65930" w:rsidRDefault="00A65930" w:rsidP="00CB4FF7"/>
        </w:tc>
        <w:tc>
          <w:tcPr>
            <w:tcW w:w="974" w:type="dxa"/>
          </w:tcPr>
          <w:p w14:paraId="3972F628" w14:textId="2C580B03" w:rsidR="00A65930" w:rsidRDefault="00A65930" w:rsidP="00CB4FF7"/>
        </w:tc>
      </w:tr>
      <w:tr w:rsidR="00A65930" w14:paraId="7D4C35E8" w14:textId="77777777" w:rsidTr="00A65930">
        <w:tc>
          <w:tcPr>
            <w:tcW w:w="1742" w:type="dxa"/>
          </w:tcPr>
          <w:p w14:paraId="42D62152" w14:textId="77777777" w:rsidR="00A65930" w:rsidRDefault="00A65930" w:rsidP="00CB4FF7">
            <w:pPr>
              <w:ind w:left="720"/>
            </w:pPr>
            <w:r>
              <w:t>MSWO</w:t>
            </w:r>
          </w:p>
        </w:tc>
        <w:tc>
          <w:tcPr>
            <w:tcW w:w="1043" w:type="dxa"/>
          </w:tcPr>
          <w:p w14:paraId="2BC91F48" w14:textId="5B88EB2E" w:rsidR="00A65930" w:rsidRDefault="006B115C" w:rsidP="00CB4FF7">
            <w:r>
              <w:t>0/26; 0.0</w:t>
            </w:r>
          </w:p>
        </w:tc>
        <w:tc>
          <w:tcPr>
            <w:tcW w:w="1043" w:type="dxa"/>
          </w:tcPr>
          <w:p w14:paraId="5DC1D47D" w14:textId="49AE2CC0" w:rsidR="00A65930" w:rsidRDefault="006B115C" w:rsidP="00CB4FF7">
            <w:r>
              <w:t>0/27; 0.0</w:t>
            </w:r>
          </w:p>
        </w:tc>
        <w:tc>
          <w:tcPr>
            <w:tcW w:w="1043" w:type="dxa"/>
          </w:tcPr>
          <w:p w14:paraId="70019640" w14:textId="00B52F67" w:rsidR="00A65930" w:rsidRDefault="006B115C" w:rsidP="00CB4FF7">
            <w:r>
              <w:t>0/21; 0.0</w:t>
            </w:r>
          </w:p>
        </w:tc>
        <w:tc>
          <w:tcPr>
            <w:tcW w:w="1045" w:type="dxa"/>
          </w:tcPr>
          <w:p w14:paraId="07EE0319" w14:textId="7766FF6F" w:rsidR="00A65930" w:rsidRDefault="006B115C" w:rsidP="00CB4FF7">
            <w:r>
              <w:t>0/35; 0.0</w:t>
            </w:r>
          </w:p>
        </w:tc>
        <w:tc>
          <w:tcPr>
            <w:tcW w:w="1045" w:type="dxa"/>
          </w:tcPr>
          <w:p w14:paraId="50F9947F" w14:textId="3CD0143F" w:rsidR="00A65930" w:rsidRDefault="006B115C" w:rsidP="00CB4FF7">
            <w:r>
              <w:t>2/26; 7.7</w:t>
            </w:r>
          </w:p>
        </w:tc>
        <w:tc>
          <w:tcPr>
            <w:tcW w:w="1045" w:type="dxa"/>
          </w:tcPr>
          <w:p w14:paraId="11C2B1BE" w14:textId="35A4A022" w:rsidR="00A65930" w:rsidRDefault="006B115C" w:rsidP="00CB4FF7">
            <w:r>
              <w:t>2/23; 8.7</w:t>
            </w:r>
          </w:p>
        </w:tc>
        <w:tc>
          <w:tcPr>
            <w:tcW w:w="1045" w:type="dxa"/>
          </w:tcPr>
          <w:p w14:paraId="7529852F" w14:textId="560BD814" w:rsidR="00A65930" w:rsidRDefault="006B115C" w:rsidP="00CB4FF7">
            <w:r>
              <w:t>0/23; 0.0</w:t>
            </w:r>
          </w:p>
        </w:tc>
        <w:tc>
          <w:tcPr>
            <w:tcW w:w="1045" w:type="dxa"/>
          </w:tcPr>
          <w:p w14:paraId="54E760FF" w14:textId="23D30CA9" w:rsidR="00A65930" w:rsidRDefault="006B115C" w:rsidP="00CB4FF7">
            <w:r>
              <w:t>2/30; 6.7</w:t>
            </w:r>
          </w:p>
        </w:tc>
        <w:tc>
          <w:tcPr>
            <w:tcW w:w="1045" w:type="dxa"/>
          </w:tcPr>
          <w:p w14:paraId="4B80F951" w14:textId="4D3BADEA" w:rsidR="00A65930" w:rsidRDefault="006B115C" w:rsidP="00CB4FF7">
            <w:r>
              <w:t>1/18; 5.6</w:t>
            </w:r>
          </w:p>
        </w:tc>
        <w:tc>
          <w:tcPr>
            <w:tcW w:w="997" w:type="dxa"/>
          </w:tcPr>
          <w:p w14:paraId="2DE97ABC" w14:textId="789E9C96" w:rsidR="00A65930" w:rsidRDefault="006B115C" w:rsidP="00CB4FF7">
            <w:r>
              <w:t>1/22; 4.5</w:t>
            </w:r>
          </w:p>
        </w:tc>
        <w:tc>
          <w:tcPr>
            <w:tcW w:w="826" w:type="dxa"/>
          </w:tcPr>
          <w:p w14:paraId="502DBDF1" w14:textId="54496D98" w:rsidR="00A65930" w:rsidRDefault="006B115C" w:rsidP="00CB4FF7">
            <w:r>
              <w:t>1/22; 4.5</w:t>
            </w:r>
          </w:p>
        </w:tc>
        <w:tc>
          <w:tcPr>
            <w:tcW w:w="974" w:type="dxa"/>
          </w:tcPr>
          <w:p w14:paraId="71163DC2" w14:textId="13C9A102" w:rsidR="00A65930" w:rsidRDefault="003F2C50" w:rsidP="00CB4FF7">
            <w:r>
              <w:t>0.0797</w:t>
            </w:r>
          </w:p>
        </w:tc>
      </w:tr>
      <w:tr w:rsidR="00A65930" w14:paraId="222B57D9" w14:textId="77777777" w:rsidTr="00A65930">
        <w:tc>
          <w:tcPr>
            <w:tcW w:w="1742" w:type="dxa"/>
          </w:tcPr>
          <w:p w14:paraId="6FBCFDD7" w14:textId="77777777" w:rsidR="00A65930" w:rsidRDefault="00A65930" w:rsidP="00CB4FF7">
            <w:pPr>
              <w:ind w:left="720"/>
            </w:pPr>
            <w:proofErr w:type="spellStart"/>
            <w:r>
              <w:t>gbMSM</w:t>
            </w:r>
            <w:proofErr w:type="spellEnd"/>
          </w:p>
        </w:tc>
        <w:tc>
          <w:tcPr>
            <w:tcW w:w="1043" w:type="dxa"/>
          </w:tcPr>
          <w:p w14:paraId="406304FC" w14:textId="4C1F69AA" w:rsidR="00A65930" w:rsidRDefault="006B115C" w:rsidP="00CB4FF7">
            <w:r>
              <w:t>1/19; 5.3</w:t>
            </w:r>
          </w:p>
        </w:tc>
        <w:tc>
          <w:tcPr>
            <w:tcW w:w="1043" w:type="dxa"/>
          </w:tcPr>
          <w:p w14:paraId="31C31655" w14:textId="5809F2C9" w:rsidR="00A65930" w:rsidRDefault="006B115C" w:rsidP="00CB4FF7">
            <w:r>
              <w:t>0/21; 0.0</w:t>
            </w:r>
          </w:p>
        </w:tc>
        <w:tc>
          <w:tcPr>
            <w:tcW w:w="1043" w:type="dxa"/>
          </w:tcPr>
          <w:p w14:paraId="243C8C1A" w14:textId="05E804D0" w:rsidR="00A65930" w:rsidRDefault="006B115C" w:rsidP="00CB4FF7">
            <w:r>
              <w:t>3/33; 9.1</w:t>
            </w:r>
          </w:p>
        </w:tc>
        <w:tc>
          <w:tcPr>
            <w:tcW w:w="1045" w:type="dxa"/>
          </w:tcPr>
          <w:p w14:paraId="41D79763" w14:textId="74A787D9" w:rsidR="00A65930" w:rsidRDefault="006B115C" w:rsidP="00CB4FF7">
            <w:r>
              <w:t>3/29; 10.3</w:t>
            </w:r>
          </w:p>
        </w:tc>
        <w:tc>
          <w:tcPr>
            <w:tcW w:w="1045" w:type="dxa"/>
          </w:tcPr>
          <w:p w14:paraId="06D797EC" w14:textId="6B1F0080" w:rsidR="00A65930" w:rsidRDefault="006B115C" w:rsidP="00CB4FF7">
            <w:r>
              <w:t>5/34; 14.7</w:t>
            </w:r>
          </w:p>
        </w:tc>
        <w:tc>
          <w:tcPr>
            <w:tcW w:w="1045" w:type="dxa"/>
          </w:tcPr>
          <w:p w14:paraId="17EBDBE1" w14:textId="7EB3790E" w:rsidR="00A65930" w:rsidRDefault="006B115C" w:rsidP="00CB4FF7">
            <w:r>
              <w:t>7/28; 25.0</w:t>
            </w:r>
          </w:p>
        </w:tc>
        <w:tc>
          <w:tcPr>
            <w:tcW w:w="1045" w:type="dxa"/>
          </w:tcPr>
          <w:p w14:paraId="4E5F017B" w14:textId="0E74CDFC" w:rsidR="00A65930" w:rsidRDefault="006B115C" w:rsidP="00CB4FF7">
            <w:r>
              <w:t>4/44; 9.1</w:t>
            </w:r>
          </w:p>
        </w:tc>
        <w:tc>
          <w:tcPr>
            <w:tcW w:w="1045" w:type="dxa"/>
          </w:tcPr>
          <w:p w14:paraId="2DC8B51C" w14:textId="52C80509" w:rsidR="00A65930" w:rsidRDefault="006B115C" w:rsidP="00CB4FF7">
            <w:r>
              <w:t>2/38; 5.3</w:t>
            </w:r>
          </w:p>
        </w:tc>
        <w:tc>
          <w:tcPr>
            <w:tcW w:w="1045" w:type="dxa"/>
          </w:tcPr>
          <w:p w14:paraId="07D8BC75" w14:textId="358E1F9F" w:rsidR="00A65930" w:rsidRDefault="006B115C" w:rsidP="00CB4FF7">
            <w:r>
              <w:t>5/24; 20.8</w:t>
            </w:r>
          </w:p>
        </w:tc>
        <w:tc>
          <w:tcPr>
            <w:tcW w:w="997" w:type="dxa"/>
          </w:tcPr>
          <w:p w14:paraId="20C27A58" w14:textId="4122BE94" w:rsidR="00A65930" w:rsidRDefault="006B115C" w:rsidP="00CB4FF7">
            <w:r>
              <w:t>3/27; 11.1</w:t>
            </w:r>
          </w:p>
        </w:tc>
        <w:tc>
          <w:tcPr>
            <w:tcW w:w="826" w:type="dxa"/>
          </w:tcPr>
          <w:p w14:paraId="7DBF79F3" w14:textId="7724330C" w:rsidR="00A65930" w:rsidRDefault="006B115C" w:rsidP="00CB4FF7">
            <w:r>
              <w:t>5/31; 16.1</w:t>
            </w:r>
          </w:p>
        </w:tc>
        <w:tc>
          <w:tcPr>
            <w:tcW w:w="974" w:type="dxa"/>
          </w:tcPr>
          <w:p w14:paraId="5FDC5164" w14:textId="7061F9BD" w:rsidR="00A65930" w:rsidRDefault="003F2C50" w:rsidP="00CB4FF7">
            <w:r>
              <w:t>0.1413</w:t>
            </w:r>
          </w:p>
        </w:tc>
      </w:tr>
      <w:tr w:rsidR="00A65930" w14:paraId="2B7B4204" w14:textId="77777777" w:rsidTr="00A65930">
        <w:tc>
          <w:tcPr>
            <w:tcW w:w="1742" w:type="dxa"/>
          </w:tcPr>
          <w:p w14:paraId="73D5F699" w14:textId="77777777" w:rsidR="00A65930" w:rsidRDefault="00A65930" w:rsidP="00CB4FF7">
            <w:pPr>
              <w:ind w:left="720"/>
            </w:pPr>
            <w:r>
              <w:t>Women</w:t>
            </w:r>
          </w:p>
        </w:tc>
        <w:tc>
          <w:tcPr>
            <w:tcW w:w="1043" w:type="dxa"/>
          </w:tcPr>
          <w:p w14:paraId="72623275" w14:textId="7B96FBF6" w:rsidR="00A65930" w:rsidRDefault="006B115C" w:rsidP="00CB4FF7">
            <w:r>
              <w:t>0/23; 0.0</w:t>
            </w:r>
          </w:p>
        </w:tc>
        <w:tc>
          <w:tcPr>
            <w:tcW w:w="1043" w:type="dxa"/>
          </w:tcPr>
          <w:p w14:paraId="3C369B7B" w14:textId="6DC1C00B" w:rsidR="00A65930" w:rsidRDefault="006B115C" w:rsidP="00CB4FF7">
            <w:r>
              <w:t>0/30; 0.0</w:t>
            </w:r>
          </w:p>
        </w:tc>
        <w:tc>
          <w:tcPr>
            <w:tcW w:w="1043" w:type="dxa"/>
          </w:tcPr>
          <w:p w14:paraId="15F78398" w14:textId="52041C85" w:rsidR="00A65930" w:rsidRDefault="006B115C" w:rsidP="00CB4FF7">
            <w:r>
              <w:t>0/21; 0.0</w:t>
            </w:r>
          </w:p>
        </w:tc>
        <w:tc>
          <w:tcPr>
            <w:tcW w:w="1045" w:type="dxa"/>
          </w:tcPr>
          <w:p w14:paraId="538023C0" w14:textId="00B528AA" w:rsidR="00A65930" w:rsidRDefault="006B115C" w:rsidP="00CB4FF7">
            <w:r>
              <w:t>2/23; 8.7</w:t>
            </w:r>
          </w:p>
        </w:tc>
        <w:tc>
          <w:tcPr>
            <w:tcW w:w="1045" w:type="dxa"/>
          </w:tcPr>
          <w:p w14:paraId="75E86C2A" w14:textId="7F619710" w:rsidR="00A65930" w:rsidRDefault="006B115C" w:rsidP="00CB4FF7">
            <w:r>
              <w:t>2/24; 8.3</w:t>
            </w:r>
          </w:p>
        </w:tc>
        <w:tc>
          <w:tcPr>
            <w:tcW w:w="1045" w:type="dxa"/>
          </w:tcPr>
          <w:p w14:paraId="708A8B47" w14:textId="182F02D2" w:rsidR="00A65930" w:rsidRDefault="006B115C" w:rsidP="00CB4FF7">
            <w:r>
              <w:t>1/26; 3.8</w:t>
            </w:r>
          </w:p>
        </w:tc>
        <w:tc>
          <w:tcPr>
            <w:tcW w:w="1045" w:type="dxa"/>
          </w:tcPr>
          <w:p w14:paraId="0E0E24F2" w14:textId="20E4345F" w:rsidR="00A65930" w:rsidRDefault="006B115C" w:rsidP="00CB4FF7">
            <w:r>
              <w:t>1/38; 2.6</w:t>
            </w:r>
          </w:p>
        </w:tc>
        <w:tc>
          <w:tcPr>
            <w:tcW w:w="1045" w:type="dxa"/>
          </w:tcPr>
          <w:p w14:paraId="4FAC1F05" w14:textId="5248820E" w:rsidR="00A65930" w:rsidRDefault="006B115C" w:rsidP="00CB4FF7">
            <w:r>
              <w:t>2/33; 6.1</w:t>
            </w:r>
          </w:p>
        </w:tc>
        <w:tc>
          <w:tcPr>
            <w:tcW w:w="1045" w:type="dxa"/>
          </w:tcPr>
          <w:p w14:paraId="192EEB1F" w14:textId="1DE09BD4" w:rsidR="00A65930" w:rsidRDefault="006B115C" w:rsidP="00CB4FF7">
            <w:r>
              <w:t>2/12; 16.7</w:t>
            </w:r>
          </w:p>
        </w:tc>
        <w:tc>
          <w:tcPr>
            <w:tcW w:w="997" w:type="dxa"/>
          </w:tcPr>
          <w:p w14:paraId="37FEB1BE" w14:textId="0E7B4916" w:rsidR="00A65930" w:rsidRDefault="006B115C" w:rsidP="00CB4FF7">
            <w:r>
              <w:t>1/21; 4.8</w:t>
            </w:r>
          </w:p>
        </w:tc>
        <w:tc>
          <w:tcPr>
            <w:tcW w:w="826" w:type="dxa"/>
          </w:tcPr>
          <w:p w14:paraId="326B0CFC" w14:textId="2A8E91EA" w:rsidR="00A65930" w:rsidRDefault="006B115C" w:rsidP="00CB4FF7">
            <w:r>
              <w:t>1/14; 7.1</w:t>
            </w:r>
          </w:p>
        </w:tc>
        <w:tc>
          <w:tcPr>
            <w:tcW w:w="974" w:type="dxa"/>
          </w:tcPr>
          <w:p w14:paraId="40F5A9AE" w14:textId="0BB01377" w:rsidR="00A65930" w:rsidRDefault="003F2C50" w:rsidP="00CB4FF7">
            <w:r>
              <w:t>0.0821</w:t>
            </w:r>
          </w:p>
        </w:tc>
      </w:tr>
      <w:tr w:rsidR="00A65930" w14:paraId="722079D3" w14:textId="77777777" w:rsidTr="00A65930">
        <w:tc>
          <w:tcPr>
            <w:tcW w:w="1742" w:type="dxa"/>
          </w:tcPr>
          <w:p w14:paraId="32A06A12" w14:textId="62AFB02B" w:rsidR="00A65930" w:rsidRDefault="00A65930" w:rsidP="00CB4FF7">
            <w:r>
              <w:t>HBV</w:t>
            </w:r>
          </w:p>
        </w:tc>
        <w:tc>
          <w:tcPr>
            <w:tcW w:w="1043" w:type="dxa"/>
          </w:tcPr>
          <w:p w14:paraId="4F120D7A" w14:textId="77777777" w:rsidR="00A65930" w:rsidRDefault="00A65930" w:rsidP="00CB4FF7"/>
        </w:tc>
        <w:tc>
          <w:tcPr>
            <w:tcW w:w="1043" w:type="dxa"/>
          </w:tcPr>
          <w:p w14:paraId="029BF277" w14:textId="77777777" w:rsidR="00A65930" w:rsidRDefault="00A65930" w:rsidP="00CB4FF7"/>
        </w:tc>
        <w:tc>
          <w:tcPr>
            <w:tcW w:w="1043" w:type="dxa"/>
          </w:tcPr>
          <w:p w14:paraId="33B17D59" w14:textId="77777777" w:rsidR="00A65930" w:rsidRDefault="00A65930" w:rsidP="00CB4FF7"/>
        </w:tc>
        <w:tc>
          <w:tcPr>
            <w:tcW w:w="1045" w:type="dxa"/>
          </w:tcPr>
          <w:p w14:paraId="3B228910" w14:textId="77777777" w:rsidR="00A65930" w:rsidRDefault="00A65930" w:rsidP="00CB4FF7"/>
        </w:tc>
        <w:tc>
          <w:tcPr>
            <w:tcW w:w="1045" w:type="dxa"/>
          </w:tcPr>
          <w:p w14:paraId="36F11177" w14:textId="77777777" w:rsidR="00A65930" w:rsidRDefault="00A65930" w:rsidP="00CB4FF7"/>
        </w:tc>
        <w:tc>
          <w:tcPr>
            <w:tcW w:w="1045" w:type="dxa"/>
          </w:tcPr>
          <w:p w14:paraId="5937D639" w14:textId="77777777" w:rsidR="00A65930" w:rsidRDefault="00A65930" w:rsidP="00CB4FF7"/>
        </w:tc>
        <w:tc>
          <w:tcPr>
            <w:tcW w:w="1045" w:type="dxa"/>
          </w:tcPr>
          <w:p w14:paraId="4E223A4C" w14:textId="77777777" w:rsidR="00A65930" w:rsidRDefault="00A65930" w:rsidP="00CB4FF7"/>
        </w:tc>
        <w:tc>
          <w:tcPr>
            <w:tcW w:w="1045" w:type="dxa"/>
          </w:tcPr>
          <w:p w14:paraId="12235D8A" w14:textId="77777777" w:rsidR="00A65930" w:rsidRDefault="00A65930" w:rsidP="00CB4FF7"/>
        </w:tc>
        <w:tc>
          <w:tcPr>
            <w:tcW w:w="1045" w:type="dxa"/>
          </w:tcPr>
          <w:p w14:paraId="71C82822" w14:textId="77777777" w:rsidR="00A65930" w:rsidRDefault="00A65930" w:rsidP="00CB4FF7"/>
        </w:tc>
        <w:tc>
          <w:tcPr>
            <w:tcW w:w="997" w:type="dxa"/>
          </w:tcPr>
          <w:p w14:paraId="26B8989D" w14:textId="77777777" w:rsidR="00A65930" w:rsidRDefault="00A65930" w:rsidP="00CB4FF7"/>
        </w:tc>
        <w:tc>
          <w:tcPr>
            <w:tcW w:w="826" w:type="dxa"/>
          </w:tcPr>
          <w:p w14:paraId="0E486416" w14:textId="77777777" w:rsidR="00A65930" w:rsidRDefault="00A65930" w:rsidP="00CB4FF7"/>
        </w:tc>
        <w:tc>
          <w:tcPr>
            <w:tcW w:w="974" w:type="dxa"/>
          </w:tcPr>
          <w:p w14:paraId="12C3870B" w14:textId="4FDDE288" w:rsidR="00A65930" w:rsidRDefault="00A65930" w:rsidP="00CB4FF7"/>
        </w:tc>
      </w:tr>
      <w:tr w:rsidR="00A65930" w14:paraId="30D5F474" w14:textId="77777777" w:rsidTr="00A65930">
        <w:tc>
          <w:tcPr>
            <w:tcW w:w="1742" w:type="dxa"/>
          </w:tcPr>
          <w:p w14:paraId="62EE82C5" w14:textId="77777777" w:rsidR="00A65930" w:rsidRDefault="00A65930" w:rsidP="00CB4FF7">
            <w:pPr>
              <w:ind w:left="720"/>
            </w:pPr>
            <w:r>
              <w:t>MSWO</w:t>
            </w:r>
          </w:p>
        </w:tc>
        <w:tc>
          <w:tcPr>
            <w:tcW w:w="1043" w:type="dxa"/>
          </w:tcPr>
          <w:p w14:paraId="731BA7CA" w14:textId="1EDAB443" w:rsidR="00A65930" w:rsidRDefault="003D59AE" w:rsidP="00CB4FF7">
            <w:r>
              <w:t>0/23; 0.0</w:t>
            </w:r>
          </w:p>
        </w:tc>
        <w:tc>
          <w:tcPr>
            <w:tcW w:w="1043" w:type="dxa"/>
          </w:tcPr>
          <w:p w14:paraId="0700E3A0" w14:textId="0E043C09" w:rsidR="00A65930" w:rsidRDefault="003D59AE" w:rsidP="00CB4FF7">
            <w:r>
              <w:t>1/20; 5.0</w:t>
            </w:r>
          </w:p>
        </w:tc>
        <w:tc>
          <w:tcPr>
            <w:tcW w:w="1043" w:type="dxa"/>
          </w:tcPr>
          <w:p w14:paraId="4829328A" w14:textId="6BFC3057" w:rsidR="00A65930" w:rsidRDefault="003D59AE" w:rsidP="00CB4FF7">
            <w:r>
              <w:t>0/10; 0.0</w:t>
            </w:r>
          </w:p>
        </w:tc>
        <w:tc>
          <w:tcPr>
            <w:tcW w:w="1045" w:type="dxa"/>
          </w:tcPr>
          <w:p w14:paraId="6F84A18F" w14:textId="062C9692" w:rsidR="00A65930" w:rsidRDefault="003D59AE" w:rsidP="00CB4FF7">
            <w:r>
              <w:t>0/21; 0.0</w:t>
            </w:r>
          </w:p>
        </w:tc>
        <w:tc>
          <w:tcPr>
            <w:tcW w:w="1045" w:type="dxa"/>
          </w:tcPr>
          <w:p w14:paraId="4E36EB73" w14:textId="1A1A7261" w:rsidR="00A65930" w:rsidRDefault="003D59AE" w:rsidP="00CB4FF7">
            <w:r>
              <w:t>1/11; 9.1</w:t>
            </w:r>
          </w:p>
        </w:tc>
        <w:tc>
          <w:tcPr>
            <w:tcW w:w="1045" w:type="dxa"/>
          </w:tcPr>
          <w:p w14:paraId="2BF38866" w14:textId="245F47FF" w:rsidR="00A65930" w:rsidRDefault="003D59AE" w:rsidP="00CB4FF7">
            <w:r>
              <w:t>0/8; 0.0</w:t>
            </w:r>
          </w:p>
        </w:tc>
        <w:tc>
          <w:tcPr>
            <w:tcW w:w="1045" w:type="dxa"/>
          </w:tcPr>
          <w:p w14:paraId="38C480EE" w14:textId="5FE8BC1D" w:rsidR="00A65930" w:rsidRDefault="003D59AE" w:rsidP="00CB4FF7">
            <w:r>
              <w:t>0/8; 0.0</w:t>
            </w:r>
          </w:p>
        </w:tc>
        <w:tc>
          <w:tcPr>
            <w:tcW w:w="1045" w:type="dxa"/>
          </w:tcPr>
          <w:p w14:paraId="6592F610" w14:textId="573FF62C" w:rsidR="00A65930" w:rsidRDefault="003D59AE" w:rsidP="00CB4FF7">
            <w:r>
              <w:t>0/6; 0.0</w:t>
            </w:r>
          </w:p>
        </w:tc>
        <w:tc>
          <w:tcPr>
            <w:tcW w:w="1045" w:type="dxa"/>
          </w:tcPr>
          <w:p w14:paraId="51F6A837" w14:textId="43BEF808" w:rsidR="00A65930" w:rsidRDefault="003D59AE" w:rsidP="00CB4FF7">
            <w:r>
              <w:t>0/10; 0.0</w:t>
            </w:r>
          </w:p>
        </w:tc>
        <w:tc>
          <w:tcPr>
            <w:tcW w:w="997" w:type="dxa"/>
          </w:tcPr>
          <w:p w14:paraId="7EA02F1A" w14:textId="303BF717" w:rsidR="00A65930" w:rsidRDefault="003D59AE" w:rsidP="00CB4FF7">
            <w:r>
              <w:t>0/15; 0.0</w:t>
            </w:r>
          </w:p>
        </w:tc>
        <w:tc>
          <w:tcPr>
            <w:tcW w:w="826" w:type="dxa"/>
          </w:tcPr>
          <w:p w14:paraId="1305E4B1" w14:textId="6735283B" w:rsidR="00A65930" w:rsidRDefault="003D59AE" w:rsidP="00CB4FF7">
            <w:r>
              <w:t>0/15; 0.0</w:t>
            </w:r>
          </w:p>
        </w:tc>
        <w:tc>
          <w:tcPr>
            <w:tcW w:w="974" w:type="dxa"/>
          </w:tcPr>
          <w:p w14:paraId="623BF294" w14:textId="68077EA4" w:rsidR="00A65930" w:rsidRDefault="003F2C50" w:rsidP="00CB4FF7">
            <w:r>
              <w:t>0.4420</w:t>
            </w:r>
          </w:p>
        </w:tc>
      </w:tr>
      <w:tr w:rsidR="00A65930" w14:paraId="24EA2EFB" w14:textId="77777777" w:rsidTr="00A65930">
        <w:tc>
          <w:tcPr>
            <w:tcW w:w="1742" w:type="dxa"/>
          </w:tcPr>
          <w:p w14:paraId="1B0FD412" w14:textId="77777777" w:rsidR="00A65930" w:rsidRDefault="00A65930" w:rsidP="00CB4FF7">
            <w:pPr>
              <w:ind w:left="720"/>
            </w:pPr>
            <w:proofErr w:type="spellStart"/>
            <w:r>
              <w:lastRenderedPageBreak/>
              <w:t>gbMSM</w:t>
            </w:r>
            <w:proofErr w:type="spellEnd"/>
          </w:p>
        </w:tc>
        <w:tc>
          <w:tcPr>
            <w:tcW w:w="1043" w:type="dxa"/>
          </w:tcPr>
          <w:p w14:paraId="4947666B" w14:textId="6E001DC8" w:rsidR="00A65930" w:rsidRDefault="003D59AE" w:rsidP="00CB4FF7">
            <w:r>
              <w:t>0/16; 0.0</w:t>
            </w:r>
          </w:p>
        </w:tc>
        <w:tc>
          <w:tcPr>
            <w:tcW w:w="1043" w:type="dxa"/>
          </w:tcPr>
          <w:p w14:paraId="5330F355" w14:textId="42F78FA7" w:rsidR="00A65930" w:rsidRDefault="003D59AE" w:rsidP="00CB4FF7">
            <w:r>
              <w:t>0/15; 0.0</w:t>
            </w:r>
          </w:p>
        </w:tc>
        <w:tc>
          <w:tcPr>
            <w:tcW w:w="1043" w:type="dxa"/>
          </w:tcPr>
          <w:p w14:paraId="17F3E344" w14:textId="5F434EB4" w:rsidR="00A65930" w:rsidRDefault="003D59AE" w:rsidP="00CB4FF7">
            <w:r>
              <w:t>0/26; 0.0</w:t>
            </w:r>
          </w:p>
        </w:tc>
        <w:tc>
          <w:tcPr>
            <w:tcW w:w="1045" w:type="dxa"/>
          </w:tcPr>
          <w:p w14:paraId="026263F3" w14:textId="46B5E92D" w:rsidR="00A65930" w:rsidRDefault="003D59AE" w:rsidP="00CB4FF7">
            <w:r>
              <w:t>0/25; 0.0</w:t>
            </w:r>
          </w:p>
        </w:tc>
        <w:tc>
          <w:tcPr>
            <w:tcW w:w="1045" w:type="dxa"/>
          </w:tcPr>
          <w:p w14:paraId="13A11641" w14:textId="3AE786FF" w:rsidR="00A65930" w:rsidRDefault="003D59AE" w:rsidP="00CB4FF7">
            <w:r>
              <w:t>0/22; 0.0</w:t>
            </w:r>
          </w:p>
        </w:tc>
        <w:tc>
          <w:tcPr>
            <w:tcW w:w="1045" w:type="dxa"/>
          </w:tcPr>
          <w:p w14:paraId="25DF7F34" w14:textId="4CC956DB" w:rsidR="00A65930" w:rsidRDefault="003D59AE" w:rsidP="00CB4FF7">
            <w:r>
              <w:t>0/23; 0.0</w:t>
            </w:r>
          </w:p>
        </w:tc>
        <w:tc>
          <w:tcPr>
            <w:tcW w:w="1045" w:type="dxa"/>
          </w:tcPr>
          <w:p w14:paraId="0A1FB23B" w14:textId="2C6D0F7A" w:rsidR="00A65930" w:rsidRDefault="003D59AE" w:rsidP="00CB4FF7">
            <w:r>
              <w:t>0/31; 0.0</w:t>
            </w:r>
          </w:p>
        </w:tc>
        <w:tc>
          <w:tcPr>
            <w:tcW w:w="1045" w:type="dxa"/>
          </w:tcPr>
          <w:p w14:paraId="7D0527B8" w14:textId="19493EEE" w:rsidR="00A65930" w:rsidRDefault="003D59AE" w:rsidP="00CB4FF7">
            <w:r>
              <w:t>0/35; 0.0</w:t>
            </w:r>
          </w:p>
        </w:tc>
        <w:tc>
          <w:tcPr>
            <w:tcW w:w="1045" w:type="dxa"/>
          </w:tcPr>
          <w:p w14:paraId="49D1B714" w14:textId="398EBBF5" w:rsidR="00A65930" w:rsidRDefault="003D59AE" w:rsidP="00CB4FF7">
            <w:r>
              <w:t>1/17; 5.9</w:t>
            </w:r>
          </w:p>
        </w:tc>
        <w:tc>
          <w:tcPr>
            <w:tcW w:w="997" w:type="dxa"/>
          </w:tcPr>
          <w:p w14:paraId="0D695010" w14:textId="32F6D87A" w:rsidR="00A65930" w:rsidRDefault="003D59AE" w:rsidP="00CB4FF7">
            <w:r>
              <w:t>0/22; 0.0</w:t>
            </w:r>
          </w:p>
        </w:tc>
        <w:tc>
          <w:tcPr>
            <w:tcW w:w="826" w:type="dxa"/>
          </w:tcPr>
          <w:p w14:paraId="3374D332" w14:textId="2228E801" w:rsidR="00A65930" w:rsidRDefault="003D59AE" w:rsidP="00CB4FF7">
            <w:r>
              <w:t>0/25; 0.0</w:t>
            </w:r>
          </w:p>
        </w:tc>
        <w:tc>
          <w:tcPr>
            <w:tcW w:w="974" w:type="dxa"/>
          </w:tcPr>
          <w:p w14:paraId="1C312877" w14:textId="11935B50" w:rsidR="00A65930" w:rsidRDefault="003F2C50" w:rsidP="00CB4FF7">
            <w:r>
              <w:t>0.3618</w:t>
            </w:r>
          </w:p>
        </w:tc>
      </w:tr>
      <w:tr w:rsidR="00A65930" w14:paraId="14374D43" w14:textId="77777777" w:rsidTr="00A65930">
        <w:tc>
          <w:tcPr>
            <w:tcW w:w="1742" w:type="dxa"/>
          </w:tcPr>
          <w:p w14:paraId="47190D2E" w14:textId="77777777" w:rsidR="00A65930" w:rsidRDefault="00A65930" w:rsidP="00CB4FF7">
            <w:pPr>
              <w:ind w:left="720"/>
            </w:pPr>
            <w:r>
              <w:t>Women</w:t>
            </w:r>
          </w:p>
        </w:tc>
        <w:tc>
          <w:tcPr>
            <w:tcW w:w="1043" w:type="dxa"/>
          </w:tcPr>
          <w:p w14:paraId="271B67D1" w14:textId="028D183F" w:rsidR="00A65930" w:rsidRDefault="003D59AE" w:rsidP="00CB4FF7">
            <w:r>
              <w:t>0/17; 0.0</w:t>
            </w:r>
          </w:p>
        </w:tc>
        <w:tc>
          <w:tcPr>
            <w:tcW w:w="1043" w:type="dxa"/>
          </w:tcPr>
          <w:p w14:paraId="616A890D" w14:textId="205FB791" w:rsidR="00A65930" w:rsidRDefault="003D59AE" w:rsidP="00CB4FF7">
            <w:r>
              <w:t>0/23; 0.0</w:t>
            </w:r>
          </w:p>
        </w:tc>
        <w:tc>
          <w:tcPr>
            <w:tcW w:w="1043" w:type="dxa"/>
          </w:tcPr>
          <w:p w14:paraId="4F18A68A" w14:textId="4A9B0801" w:rsidR="00A65930" w:rsidRDefault="003D59AE" w:rsidP="00CB4FF7">
            <w:r>
              <w:t>0/16; 0.0</w:t>
            </w:r>
          </w:p>
        </w:tc>
        <w:tc>
          <w:tcPr>
            <w:tcW w:w="1045" w:type="dxa"/>
          </w:tcPr>
          <w:p w14:paraId="7FB9EEC5" w14:textId="70C148F0" w:rsidR="00A65930" w:rsidRDefault="003D59AE" w:rsidP="00CB4FF7">
            <w:r>
              <w:t>0/12; 0.0</w:t>
            </w:r>
          </w:p>
        </w:tc>
        <w:tc>
          <w:tcPr>
            <w:tcW w:w="1045" w:type="dxa"/>
          </w:tcPr>
          <w:p w14:paraId="1B09F853" w14:textId="3B3479F0" w:rsidR="00A65930" w:rsidRDefault="003D59AE" w:rsidP="00CB4FF7">
            <w:r>
              <w:t>0/12; 0.0</w:t>
            </w:r>
          </w:p>
        </w:tc>
        <w:tc>
          <w:tcPr>
            <w:tcW w:w="1045" w:type="dxa"/>
          </w:tcPr>
          <w:p w14:paraId="68884C43" w14:textId="540465D7" w:rsidR="00A65930" w:rsidRDefault="003D59AE" w:rsidP="00CB4FF7">
            <w:r>
              <w:t>0/8; 0.0</w:t>
            </w:r>
          </w:p>
        </w:tc>
        <w:tc>
          <w:tcPr>
            <w:tcW w:w="1045" w:type="dxa"/>
          </w:tcPr>
          <w:p w14:paraId="4FE28473" w14:textId="2B9FCF89" w:rsidR="00A65930" w:rsidRDefault="003D59AE" w:rsidP="00CB4FF7">
            <w:r>
              <w:t>0/12; 0.0</w:t>
            </w:r>
          </w:p>
        </w:tc>
        <w:tc>
          <w:tcPr>
            <w:tcW w:w="1045" w:type="dxa"/>
          </w:tcPr>
          <w:p w14:paraId="40000F03" w14:textId="747BF6A0" w:rsidR="00A65930" w:rsidRDefault="003D59AE" w:rsidP="00CB4FF7">
            <w:r>
              <w:t>0/11; 0.0</w:t>
            </w:r>
          </w:p>
        </w:tc>
        <w:tc>
          <w:tcPr>
            <w:tcW w:w="1045" w:type="dxa"/>
          </w:tcPr>
          <w:p w14:paraId="5D4CBAC2" w14:textId="1BEE1E5A" w:rsidR="00A65930" w:rsidRDefault="003D59AE" w:rsidP="00CB4FF7">
            <w:r>
              <w:t>0/6; 0.0</w:t>
            </w:r>
          </w:p>
        </w:tc>
        <w:tc>
          <w:tcPr>
            <w:tcW w:w="997" w:type="dxa"/>
          </w:tcPr>
          <w:p w14:paraId="63A5880E" w14:textId="0C254222" w:rsidR="00A65930" w:rsidRDefault="003D59AE" w:rsidP="00CB4FF7">
            <w:r>
              <w:t>0/14; 0.0</w:t>
            </w:r>
          </w:p>
        </w:tc>
        <w:tc>
          <w:tcPr>
            <w:tcW w:w="826" w:type="dxa"/>
          </w:tcPr>
          <w:p w14:paraId="05EE29FC" w14:textId="7B5CFABF" w:rsidR="00A65930" w:rsidRDefault="003D59AE" w:rsidP="00CB4FF7">
            <w:r>
              <w:t>0/10; 0.0</w:t>
            </w:r>
          </w:p>
        </w:tc>
        <w:tc>
          <w:tcPr>
            <w:tcW w:w="974" w:type="dxa"/>
          </w:tcPr>
          <w:p w14:paraId="60616A49" w14:textId="34309C8E" w:rsidR="00A65930" w:rsidRDefault="00AA198F" w:rsidP="00CB4FF7">
            <w:r>
              <w:t>--</w:t>
            </w:r>
          </w:p>
        </w:tc>
      </w:tr>
      <w:tr w:rsidR="00A65930" w14:paraId="5E38ABD7" w14:textId="77777777" w:rsidTr="00A65930">
        <w:tc>
          <w:tcPr>
            <w:tcW w:w="1742" w:type="dxa"/>
          </w:tcPr>
          <w:p w14:paraId="0906529E" w14:textId="53D932D8" w:rsidR="00A65930" w:rsidRDefault="00A65930" w:rsidP="00CB4FF7">
            <w:r>
              <w:t>HCV</w:t>
            </w:r>
          </w:p>
        </w:tc>
        <w:tc>
          <w:tcPr>
            <w:tcW w:w="1043" w:type="dxa"/>
          </w:tcPr>
          <w:p w14:paraId="529C2794" w14:textId="77777777" w:rsidR="00A65930" w:rsidRDefault="00A65930" w:rsidP="00CB4FF7"/>
        </w:tc>
        <w:tc>
          <w:tcPr>
            <w:tcW w:w="1043" w:type="dxa"/>
          </w:tcPr>
          <w:p w14:paraId="4BA72ABD" w14:textId="77777777" w:rsidR="00A65930" w:rsidRDefault="00A65930" w:rsidP="00CB4FF7"/>
        </w:tc>
        <w:tc>
          <w:tcPr>
            <w:tcW w:w="1043" w:type="dxa"/>
          </w:tcPr>
          <w:p w14:paraId="671F638F" w14:textId="77777777" w:rsidR="00A65930" w:rsidRDefault="00A65930" w:rsidP="00CB4FF7"/>
        </w:tc>
        <w:tc>
          <w:tcPr>
            <w:tcW w:w="1045" w:type="dxa"/>
          </w:tcPr>
          <w:p w14:paraId="3A3B490E" w14:textId="77777777" w:rsidR="00A65930" w:rsidRDefault="00A65930" w:rsidP="00CB4FF7"/>
        </w:tc>
        <w:tc>
          <w:tcPr>
            <w:tcW w:w="1045" w:type="dxa"/>
          </w:tcPr>
          <w:p w14:paraId="0F6E6B57" w14:textId="77777777" w:rsidR="00A65930" w:rsidRDefault="00A65930" w:rsidP="00CB4FF7"/>
        </w:tc>
        <w:tc>
          <w:tcPr>
            <w:tcW w:w="1045" w:type="dxa"/>
          </w:tcPr>
          <w:p w14:paraId="1A18A680" w14:textId="77777777" w:rsidR="00A65930" w:rsidRDefault="00A65930" w:rsidP="00CB4FF7"/>
        </w:tc>
        <w:tc>
          <w:tcPr>
            <w:tcW w:w="1045" w:type="dxa"/>
          </w:tcPr>
          <w:p w14:paraId="3EB83153" w14:textId="77777777" w:rsidR="00A65930" w:rsidRDefault="00A65930" w:rsidP="00CB4FF7"/>
        </w:tc>
        <w:tc>
          <w:tcPr>
            <w:tcW w:w="1045" w:type="dxa"/>
          </w:tcPr>
          <w:p w14:paraId="3B49192A" w14:textId="77777777" w:rsidR="00A65930" w:rsidRDefault="00A65930" w:rsidP="00CB4FF7"/>
        </w:tc>
        <w:tc>
          <w:tcPr>
            <w:tcW w:w="1045" w:type="dxa"/>
          </w:tcPr>
          <w:p w14:paraId="7E573C31" w14:textId="77777777" w:rsidR="00A65930" w:rsidRDefault="00A65930" w:rsidP="00CB4FF7"/>
        </w:tc>
        <w:tc>
          <w:tcPr>
            <w:tcW w:w="997" w:type="dxa"/>
          </w:tcPr>
          <w:p w14:paraId="73AD1F21" w14:textId="77777777" w:rsidR="00A65930" w:rsidRDefault="00A65930" w:rsidP="00CB4FF7"/>
        </w:tc>
        <w:tc>
          <w:tcPr>
            <w:tcW w:w="826" w:type="dxa"/>
          </w:tcPr>
          <w:p w14:paraId="0D364505" w14:textId="77777777" w:rsidR="00A65930" w:rsidRDefault="00A65930" w:rsidP="00CB4FF7"/>
        </w:tc>
        <w:tc>
          <w:tcPr>
            <w:tcW w:w="974" w:type="dxa"/>
          </w:tcPr>
          <w:p w14:paraId="53903471" w14:textId="1CCD5B5A" w:rsidR="00A65930" w:rsidRDefault="00A65930" w:rsidP="00CB4FF7"/>
        </w:tc>
      </w:tr>
      <w:tr w:rsidR="00A65930" w14:paraId="5FBC2DF8" w14:textId="77777777" w:rsidTr="00A65930">
        <w:tc>
          <w:tcPr>
            <w:tcW w:w="1742" w:type="dxa"/>
          </w:tcPr>
          <w:p w14:paraId="3F253A50" w14:textId="77777777" w:rsidR="00A65930" w:rsidRDefault="00A65930" w:rsidP="00CB4FF7">
            <w:pPr>
              <w:ind w:left="720"/>
            </w:pPr>
            <w:r>
              <w:t>MSWO</w:t>
            </w:r>
          </w:p>
        </w:tc>
        <w:tc>
          <w:tcPr>
            <w:tcW w:w="1043" w:type="dxa"/>
          </w:tcPr>
          <w:p w14:paraId="123AD56C" w14:textId="3DC5193A" w:rsidR="00A65930" w:rsidRDefault="00264D48" w:rsidP="00CB4FF7">
            <w:r>
              <w:t>1/22; 4.5</w:t>
            </w:r>
          </w:p>
        </w:tc>
        <w:tc>
          <w:tcPr>
            <w:tcW w:w="1043" w:type="dxa"/>
          </w:tcPr>
          <w:p w14:paraId="761A5936" w14:textId="7D393710" w:rsidR="00A65930" w:rsidRDefault="00264D48" w:rsidP="00CB4FF7">
            <w:r>
              <w:t>0/19; 0.0</w:t>
            </w:r>
          </w:p>
        </w:tc>
        <w:tc>
          <w:tcPr>
            <w:tcW w:w="1043" w:type="dxa"/>
          </w:tcPr>
          <w:p w14:paraId="6BDD69AC" w14:textId="0B9CEE28" w:rsidR="00A65930" w:rsidRDefault="00264D48" w:rsidP="00CB4FF7">
            <w:r>
              <w:t>0/7; 0.0</w:t>
            </w:r>
          </w:p>
        </w:tc>
        <w:tc>
          <w:tcPr>
            <w:tcW w:w="1045" w:type="dxa"/>
          </w:tcPr>
          <w:p w14:paraId="282BCB78" w14:textId="4979D5D9" w:rsidR="00A65930" w:rsidRDefault="00264D48" w:rsidP="00CB4FF7">
            <w:r>
              <w:t>3/23; 13.0</w:t>
            </w:r>
          </w:p>
        </w:tc>
        <w:tc>
          <w:tcPr>
            <w:tcW w:w="1045" w:type="dxa"/>
          </w:tcPr>
          <w:p w14:paraId="3329884C" w14:textId="0ED46FFB" w:rsidR="00A65930" w:rsidRDefault="00264D48" w:rsidP="00CB4FF7">
            <w:r>
              <w:t>5/12; 41.7</w:t>
            </w:r>
          </w:p>
        </w:tc>
        <w:tc>
          <w:tcPr>
            <w:tcW w:w="1045" w:type="dxa"/>
          </w:tcPr>
          <w:p w14:paraId="5B5E8CF2" w14:textId="20C38C9F" w:rsidR="00A65930" w:rsidRDefault="00264D48" w:rsidP="00CB4FF7">
            <w:r>
              <w:t>1/10; 10.0</w:t>
            </w:r>
          </w:p>
        </w:tc>
        <w:tc>
          <w:tcPr>
            <w:tcW w:w="1045" w:type="dxa"/>
          </w:tcPr>
          <w:p w14:paraId="555208BD" w14:textId="4E9AD692" w:rsidR="00A65930" w:rsidRDefault="00264D48" w:rsidP="00CB4FF7">
            <w:r>
              <w:t>2/8; 25.0</w:t>
            </w:r>
          </w:p>
        </w:tc>
        <w:tc>
          <w:tcPr>
            <w:tcW w:w="1045" w:type="dxa"/>
          </w:tcPr>
          <w:p w14:paraId="472618EB" w14:textId="0A2D2726" w:rsidR="00A65930" w:rsidRDefault="00264D48" w:rsidP="00CB4FF7">
            <w:r>
              <w:t>0/7; 0.0</w:t>
            </w:r>
          </w:p>
        </w:tc>
        <w:tc>
          <w:tcPr>
            <w:tcW w:w="1045" w:type="dxa"/>
          </w:tcPr>
          <w:p w14:paraId="1B96DC8B" w14:textId="63FDF3FF" w:rsidR="00A65930" w:rsidRDefault="00264D48" w:rsidP="00CB4FF7">
            <w:r>
              <w:t>0/12; 0.0</w:t>
            </w:r>
          </w:p>
        </w:tc>
        <w:tc>
          <w:tcPr>
            <w:tcW w:w="997" w:type="dxa"/>
          </w:tcPr>
          <w:p w14:paraId="05978CED" w14:textId="6F7B3907" w:rsidR="00A65930" w:rsidRDefault="00264D48" w:rsidP="00CB4FF7">
            <w:r>
              <w:t>4/14; 28.6</w:t>
            </w:r>
          </w:p>
        </w:tc>
        <w:tc>
          <w:tcPr>
            <w:tcW w:w="826" w:type="dxa"/>
          </w:tcPr>
          <w:p w14:paraId="5957E5E4" w14:textId="6E683619" w:rsidR="00A65930" w:rsidRDefault="00264D48" w:rsidP="00CB4FF7">
            <w:r>
              <w:t>3/13; 23.1</w:t>
            </w:r>
          </w:p>
        </w:tc>
        <w:tc>
          <w:tcPr>
            <w:tcW w:w="974" w:type="dxa"/>
          </w:tcPr>
          <w:p w14:paraId="22061E11" w14:textId="650D42FD" w:rsidR="00A65930" w:rsidRDefault="003F2C50" w:rsidP="00CB4FF7">
            <w:r>
              <w:t>0.0399</w:t>
            </w:r>
          </w:p>
        </w:tc>
      </w:tr>
      <w:tr w:rsidR="00A65930" w14:paraId="5FA41100" w14:textId="77777777" w:rsidTr="00A65930">
        <w:tc>
          <w:tcPr>
            <w:tcW w:w="1742" w:type="dxa"/>
          </w:tcPr>
          <w:p w14:paraId="513C5AFC" w14:textId="77777777" w:rsidR="00A65930" w:rsidRDefault="00A65930" w:rsidP="00CB4FF7">
            <w:pPr>
              <w:ind w:left="720"/>
            </w:pPr>
            <w:proofErr w:type="spellStart"/>
            <w:r>
              <w:t>gbMSM</w:t>
            </w:r>
            <w:proofErr w:type="spellEnd"/>
          </w:p>
        </w:tc>
        <w:tc>
          <w:tcPr>
            <w:tcW w:w="1043" w:type="dxa"/>
          </w:tcPr>
          <w:p w14:paraId="137B51DD" w14:textId="02BEFB3E" w:rsidR="00A65930" w:rsidRDefault="00264D48" w:rsidP="00CB4FF7">
            <w:r>
              <w:t>1/16; 6.2</w:t>
            </w:r>
          </w:p>
        </w:tc>
        <w:tc>
          <w:tcPr>
            <w:tcW w:w="1043" w:type="dxa"/>
          </w:tcPr>
          <w:p w14:paraId="7D00365E" w14:textId="4E2FD382" w:rsidR="00A65930" w:rsidRDefault="00264D48" w:rsidP="00CB4FF7">
            <w:r>
              <w:t>1/17; 5.9</w:t>
            </w:r>
          </w:p>
        </w:tc>
        <w:tc>
          <w:tcPr>
            <w:tcW w:w="1043" w:type="dxa"/>
          </w:tcPr>
          <w:p w14:paraId="0C329F00" w14:textId="72A3C66E" w:rsidR="00A65930" w:rsidRDefault="00264D48" w:rsidP="00CB4FF7">
            <w:r>
              <w:t>4/24; 16.7</w:t>
            </w:r>
          </w:p>
        </w:tc>
        <w:tc>
          <w:tcPr>
            <w:tcW w:w="1045" w:type="dxa"/>
          </w:tcPr>
          <w:p w14:paraId="0D0A773A" w14:textId="6FF7B57B" w:rsidR="00A65930" w:rsidRDefault="00264D48" w:rsidP="00CB4FF7">
            <w:r>
              <w:t>4/20; 20.0</w:t>
            </w:r>
          </w:p>
        </w:tc>
        <w:tc>
          <w:tcPr>
            <w:tcW w:w="1045" w:type="dxa"/>
          </w:tcPr>
          <w:p w14:paraId="658CB6B2" w14:textId="0AAB3757" w:rsidR="00A65930" w:rsidRDefault="00264D48" w:rsidP="00CB4FF7">
            <w:r>
              <w:t>0/19; 0.0</w:t>
            </w:r>
          </w:p>
        </w:tc>
        <w:tc>
          <w:tcPr>
            <w:tcW w:w="1045" w:type="dxa"/>
          </w:tcPr>
          <w:p w14:paraId="6249C791" w14:textId="0AE5C128" w:rsidR="00A65930" w:rsidRDefault="00264D48" w:rsidP="00CB4FF7">
            <w:r>
              <w:t>0/16; 0.0</w:t>
            </w:r>
          </w:p>
        </w:tc>
        <w:tc>
          <w:tcPr>
            <w:tcW w:w="1045" w:type="dxa"/>
          </w:tcPr>
          <w:p w14:paraId="4379FE03" w14:textId="41CB302D" w:rsidR="00A65930" w:rsidRDefault="00264D48" w:rsidP="00CB4FF7">
            <w:r>
              <w:t>0/18; 0.0</w:t>
            </w:r>
          </w:p>
        </w:tc>
        <w:tc>
          <w:tcPr>
            <w:tcW w:w="1045" w:type="dxa"/>
          </w:tcPr>
          <w:p w14:paraId="3A1287FD" w14:textId="43C8BFED" w:rsidR="00A65930" w:rsidRDefault="00264D48" w:rsidP="00CB4FF7">
            <w:r>
              <w:t>1/19; 5.3</w:t>
            </w:r>
          </w:p>
        </w:tc>
        <w:tc>
          <w:tcPr>
            <w:tcW w:w="1045" w:type="dxa"/>
          </w:tcPr>
          <w:p w14:paraId="73F7D903" w14:textId="61CD763B" w:rsidR="00A65930" w:rsidRDefault="00264D48" w:rsidP="00CB4FF7">
            <w:r>
              <w:t>1/11; 9.1</w:t>
            </w:r>
          </w:p>
        </w:tc>
        <w:tc>
          <w:tcPr>
            <w:tcW w:w="997" w:type="dxa"/>
          </w:tcPr>
          <w:p w14:paraId="064D3BB5" w14:textId="16D56982" w:rsidR="00A65930" w:rsidRDefault="00264D48" w:rsidP="00CB4FF7">
            <w:r>
              <w:t>5 /19; 26.3</w:t>
            </w:r>
          </w:p>
        </w:tc>
        <w:tc>
          <w:tcPr>
            <w:tcW w:w="826" w:type="dxa"/>
          </w:tcPr>
          <w:p w14:paraId="5D8D1445" w14:textId="34B7E64E" w:rsidR="00A65930" w:rsidRDefault="00264D48" w:rsidP="00CB4FF7">
            <w:r>
              <w:t>2/22; 9.1</w:t>
            </w:r>
          </w:p>
        </w:tc>
        <w:tc>
          <w:tcPr>
            <w:tcW w:w="974" w:type="dxa"/>
          </w:tcPr>
          <w:p w14:paraId="5BF84CB8" w14:textId="7FD70238" w:rsidR="00A65930" w:rsidRDefault="003F2C50" w:rsidP="00CB4FF7">
            <w:r>
              <w:t>0.6288</w:t>
            </w:r>
          </w:p>
        </w:tc>
      </w:tr>
      <w:tr w:rsidR="00A65930" w14:paraId="60310089" w14:textId="77777777" w:rsidTr="00A65930">
        <w:tc>
          <w:tcPr>
            <w:tcW w:w="1742" w:type="dxa"/>
          </w:tcPr>
          <w:p w14:paraId="342D04E4" w14:textId="77777777" w:rsidR="00A65930" w:rsidRDefault="00A65930" w:rsidP="00CB4FF7">
            <w:pPr>
              <w:ind w:left="720"/>
            </w:pPr>
            <w:r>
              <w:t>Women</w:t>
            </w:r>
          </w:p>
        </w:tc>
        <w:tc>
          <w:tcPr>
            <w:tcW w:w="1043" w:type="dxa"/>
          </w:tcPr>
          <w:p w14:paraId="3E217B24" w14:textId="6B2C352D" w:rsidR="00A65930" w:rsidRDefault="00264D48" w:rsidP="00CB4FF7">
            <w:r>
              <w:t>2/16; 12.5</w:t>
            </w:r>
          </w:p>
        </w:tc>
        <w:tc>
          <w:tcPr>
            <w:tcW w:w="1043" w:type="dxa"/>
          </w:tcPr>
          <w:p w14:paraId="257DE587" w14:textId="6EF3329A" w:rsidR="00A65930" w:rsidRDefault="00264D48" w:rsidP="00CB4FF7">
            <w:r>
              <w:t>1/16; 6.2</w:t>
            </w:r>
          </w:p>
        </w:tc>
        <w:tc>
          <w:tcPr>
            <w:tcW w:w="1043" w:type="dxa"/>
          </w:tcPr>
          <w:p w14:paraId="69DB3086" w14:textId="30AEB786" w:rsidR="00A65930" w:rsidRDefault="00264D48" w:rsidP="00CB4FF7">
            <w:r>
              <w:t>3/11; 27.3</w:t>
            </w:r>
          </w:p>
        </w:tc>
        <w:tc>
          <w:tcPr>
            <w:tcW w:w="1045" w:type="dxa"/>
          </w:tcPr>
          <w:p w14:paraId="18E185A2" w14:textId="19F4A88E" w:rsidR="00A65930" w:rsidRDefault="00264D48" w:rsidP="00CB4FF7">
            <w:r>
              <w:t>2/8; 25.0</w:t>
            </w:r>
          </w:p>
        </w:tc>
        <w:tc>
          <w:tcPr>
            <w:tcW w:w="1045" w:type="dxa"/>
          </w:tcPr>
          <w:p w14:paraId="1ED0627C" w14:textId="796252F4" w:rsidR="00A65930" w:rsidRDefault="00264D48" w:rsidP="00CB4FF7">
            <w:r>
              <w:t>2/11; 18.2</w:t>
            </w:r>
          </w:p>
        </w:tc>
        <w:tc>
          <w:tcPr>
            <w:tcW w:w="1045" w:type="dxa"/>
          </w:tcPr>
          <w:p w14:paraId="3B5EDF3A" w14:textId="7AC1F585" w:rsidR="00A65930" w:rsidRDefault="00264D48" w:rsidP="00CB4FF7">
            <w:r>
              <w:t>0/10; 0.0</w:t>
            </w:r>
          </w:p>
        </w:tc>
        <w:tc>
          <w:tcPr>
            <w:tcW w:w="1045" w:type="dxa"/>
          </w:tcPr>
          <w:p w14:paraId="41A6860B" w14:textId="0751AAEE" w:rsidR="00A65930" w:rsidRDefault="00264D48" w:rsidP="00CB4FF7">
            <w:r>
              <w:t>1/10; 10.0</w:t>
            </w:r>
          </w:p>
        </w:tc>
        <w:tc>
          <w:tcPr>
            <w:tcW w:w="1045" w:type="dxa"/>
          </w:tcPr>
          <w:p w14:paraId="2C7122E6" w14:textId="4E72E813" w:rsidR="00A65930" w:rsidRDefault="00264D48" w:rsidP="00CB4FF7">
            <w:r>
              <w:t>1/11; 9.1</w:t>
            </w:r>
          </w:p>
        </w:tc>
        <w:tc>
          <w:tcPr>
            <w:tcW w:w="1045" w:type="dxa"/>
          </w:tcPr>
          <w:p w14:paraId="0B548F4D" w14:textId="62214F7C" w:rsidR="00A65930" w:rsidRDefault="00264D48" w:rsidP="00CB4FF7">
            <w:r>
              <w:t>1/4; 25.0</w:t>
            </w:r>
          </w:p>
        </w:tc>
        <w:tc>
          <w:tcPr>
            <w:tcW w:w="997" w:type="dxa"/>
          </w:tcPr>
          <w:p w14:paraId="460A23DC" w14:textId="23A88137" w:rsidR="00A65930" w:rsidRDefault="00264D48" w:rsidP="00CB4FF7">
            <w:r>
              <w:t>4/10; 40.0</w:t>
            </w:r>
          </w:p>
        </w:tc>
        <w:tc>
          <w:tcPr>
            <w:tcW w:w="826" w:type="dxa"/>
          </w:tcPr>
          <w:p w14:paraId="6EEDCFCA" w14:textId="133130C9" w:rsidR="00A65930" w:rsidRDefault="00264D48" w:rsidP="00CB4FF7">
            <w:r>
              <w:t>2/7; 28.6</w:t>
            </w:r>
          </w:p>
        </w:tc>
        <w:tc>
          <w:tcPr>
            <w:tcW w:w="974" w:type="dxa"/>
          </w:tcPr>
          <w:p w14:paraId="0E0E932E" w14:textId="25D3E26A" w:rsidR="00A65930" w:rsidRDefault="003F2C50" w:rsidP="00CB4FF7">
            <w:r>
              <w:t>0.1762</w:t>
            </w:r>
          </w:p>
        </w:tc>
      </w:tr>
      <w:tr w:rsidR="00A65930" w14:paraId="6C9E2877" w14:textId="77777777" w:rsidTr="00A65930">
        <w:tc>
          <w:tcPr>
            <w:tcW w:w="1742" w:type="dxa"/>
          </w:tcPr>
          <w:p w14:paraId="52EE63C8" w14:textId="44D34C8B" w:rsidR="00A65930" w:rsidRDefault="00A65930" w:rsidP="00CB4FF7">
            <w:r>
              <w:t>HIV</w:t>
            </w:r>
          </w:p>
        </w:tc>
        <w:tc>
          <w:tcPr>
            <w:tcW w:w="1043" w:type="dxa"/>
          </w:tcPr>
          <w:p w14:paraId="1E76CB98" w14:textId="77777777" w:rsidR="00A65930" w:rsidRDefault="00A65930" w:rsidP="00CB4FF7"/>
        </w:tc>
        <w:tc>
          <w:tcPr>
            <w:tcW w:w="1043" w:type="dxa"/>
          </w:tcPr>
          <w:p w14:paraId="4E6D5B30" w14:textId="77777777" w:rsidR="00A65930" w:rsidRDefault="00A65930" w:rsidP="00CB4FF7"/>
        </w:tc>
        <w:tc>
          <w:tcPr>
            <w:tcW w:w="1043" w:type="dxa"/>
          </w:tcPr>
          <w:p w14:paraId="54501987" w14:textId="77777777" w:rsidR="00A65930" w:rsidRDefault="00A65930" w:rsidP="00CB4FF7"/>
        </w:tc>
        <w:tc>
          <w:tcPr>
            <w:tcW w:w="1045" w:type="dxa"/>
          </w:tcPr>
          <w:p w14:paraId="1FF028C3" w14:textId="77777777" w:rsidR="00A65930" w:rsidRDefault="00A65930" w:rsidP="00CB4FF7"/>
        </w:tc>
        <w:tc>
          <w:tcPr>
            <w:tcW w:w="1045" w:type="dxa"/>
          </w:tcPr>
          <w:p w14:paraId="5B5876B6" w14:textId="77777777" w:rsidR="00A65930" w:rsidRDefault="00A65930" w:rsidP="00CB4FF7"/>
        </w:tc>
        <w:tc>
          <w:tcPr>
            <w:tcW w:w="1045" w:type="dxa"/>
          </w:tcPr>
          <w:p w14:paraId="6BCF14F5" w14:textId="77777777" w:rsidR="00A65930" w:rsidRDefault="00A65930" w:rsidP="00CB4FF7"/>
        </w:tc>
        <w:tc>
          <w:tcPr>
            <w:tcW w:w="1045" w:type="dxa"/>
          </w:tcPr>
          <w:p w14:paraId="0263E9FA" w14:textId="77777777" w:rsidR="00A65930" w:rsidRDefault="00A65930" w:rsidP="00CB4FF7"/>
        </w:tc>
        <w:tc>
          <w:tcPr>
            <w:tcW w:w="1045" w:type="dxa"/>
          </w:tcPr>
          <w:p w14:paraId="4E13CFBF" w14:textId="77777777" w:rsidR="00A65930" w:rsidRDefault="00A65930" w:rsidP="00CB4FF7"/>
        </w:tc>
        <w:tc>
          <w:tcPr>
            <w:tcW w:w="1045" w:type="dxa"/>
          </w:tcPr>
          <w:p w14:paraId="6915A781" w14:textId="77777777" w:rsidR="00A65930" w:rsidRDefault="00A65930" w:rsidP="00CB4FF7"/>
        </w:tc>
        <w:tc>
          <w:tcPr>
            <w:tcW w:w="997" w:type="dxa"/>
          </w:tcPr>
          <w:p w14:paraId="7EC7FDE4" w14:textId="77777777" w:rsidR="00A65930" w:rsidRDefault="00A65930" w:rsidP="00CB4FF7"/>
        </w:tc>
        <w:tc>
          <w:tcPr>
            <w:tcW w:w="826" w:type="dxa"/>
          </w:tcPr>
          <w:p w14:paraId="0175E650" w14:textId="77777777" w:rsidR="00A65930" w:rsidRDefault="00A65930" w:rsidP="00CB4FF7"/>
        </w:tc>
        <w:tc>
          <w:tcPr>
            <w:tcW w:w="974" w:type="dxa"/>
          </w:tcPr>
          <w:p w14:paraId="59640199" w14:textId="34497763" w:rsidR="00A65930" w:rsidRDefault="00A65930" w:rsidP="00CB4FF7"/>
        </w:tc>
      </w:tr>
      <w:tr w:rsidR="00A65930" w14:paraId="41330CBD" w14:textId="77777777" w:rsidTr="00A65930">
        <w:tc>
          <w:tcPr>
            <w:tcW w:w="1742" w:type="dxa"/>
          </w:tcPr>
          <w:p w14:paraId="0A834DED" w14:textId="77777777" w:rsidR="00A65930" w:rsidRDefault="00A65930" w:rsidP="00CB4FF7">
            <w:pPr>
              <w:ind w:left="720"/>
            </w:pPr>
            <w:r>
              <w:t>MSWO</w:t>
            </w:r>
          </w:p>
        </w:tc>
        <w:tc>
          <w:tcPr>
            <w:tcW w:w="1043" w:type="dxa"/>
          </w:tcPr>
          <w:p w14:paraId="6A5137C4" w14:textId="7B1DC1FB" w:rsidR="00A65930" w:rsidRDefault="00AC6457" w:rsidP="00CB4FF7">
            <w:r>
              <w:t>0/27; 0.0</w:t>
            </w:r>
          </w:p>
        </w:tc>
        <w:tc>
          <w:tcPr>
            <w:tcW w:w="1043" w:type="dxa"/>
          </w:tcPr>
          <w:p w14:paraId="48D53CA9" w14:textId="4042724B" w:rsidR="00A65930" w:rsidRDefault="00AC6457" w:rsidP="00CB4FF7">
            <w:r>
              <w:t>0/28; 0.0</w:t>
            </w:r>
          </w:p>
        </w:tc>
        <w:tc>
          <w:tcPr>
            <w:tcW w:w="1043" w:type="dxa"/>
          </w:tcPr>
          <w:p w14:paraId="3784ECCC" w14:textId="3FC042EE" w:rsidR="00A65930" w:rsidRDefault="00AC6457" w:rsidP="00CB4FF7">
            <w:r>
              <w:t>0/21; 0.0</w:t>
            </w:r>
          </w:p>
        </w:tc>
        <w:tc>
          <w:tcPr>
            <w:tcW w:w="1045" w:type="dxa"/>
          </w:tcPr>
          <w:p w14:paraId="017D19F1" w14:textId="1162D0E4" w:rsidR="00A65930" w:rsidRDefault="00AC6457" w:rsidP="00CB4FF7">
            <w:r>
              <w:t>0/36; 0.0</w:t>
            </w:r>
          </w:p>
        </w:tc>
        <w:tc>
          <w:tcPr>
            <w:tcW w:w="1045" w:type="dxa"/>
          </w:tcPr>
          <w:p w14:paraId="3758DF22" w14:textId="6AF9EA4F" w:rsidR="00A65930" w:rsidRDefault="00AC6457" w:rsidP="00CB4FF7">
            <w:r>
              <w:t>1/23; 4.3</w:t>
            </w:r>
          </w:p>
        </w:tc>
        <w:tc>
          <w:tcPr>
            <w:tcW w:w="1045" w:type="dxa"/>
          </w:tcPr>
          <w:p w14:paraId="6774F81D" w14:textId="21D37BAF" w:rsidR="00A65930" w:rsidRDefault="00AC6457" w:rsidP="00CB4FF7">
            <w:r>
              <w:t>2/22; 9.1</w:t>
            </w:r>
          </w:p>
        </w:tc>
        <w:tc>
          <w:tcPr>
            <w:tcW w:w="1045" w:type="dxa"/>
          </w:tcPr>
          <w:p w14:paraId="0D5F50E5" w14:textId="3CD20BE2" w:rsidR="00A65930" w:rsidRDefault="00AC6457" w:rsidP="00CB4FF7">
            <w:r>
              <w:t>0/24; 0.0</w:t>
            </w:r>
          </w:p>
        </w:tc>
        <w:tc>
          <w:tcPr>
            <w:tcW w:w="1045" w:type="dxa"/>
          </w:tcPr>
          <w:p w14:paraId="1CAF2B4C" w14:textId="43128D6A" w:rsidR="00A65930" w:rsidRDefault="00AC6457" w:rsidP="00CB4FF7">
            <w:r>
              <w:t>0/28; 0.0</w:t>
            </w:r>
          </w:p>
        </w:tc>
        <w:tc>
          <w:tcPr>
            <w:tcW w:w="1045" w:type="dxa"/>
          </w:tcPr>
          <w:p w14:paraId="071CCEBE" w14:textId="3DDBB135" w:rsidR="00A65930" w:rsidRDefault="00AC6457" w:rsidP="00CB4FF7">
            <w:r>
              <w:t>1/20; 5.0</w:t>
            </w:r>
          </w:p>
        </w:tc>
        <w:tc>
          <w:tcPr>
            <w:tcW w:w="997" w:type="dxa"/>
          </w:tcPr>
          <w:p w14:paraId="7733F11D" w14:textId="69B4F51F" w:rsidR="00A65930" w:rsidRDefault="00AC6457" w:rsidP="00CB4FF7">
            <w:r>
              <w:t>0/23; 0.0</w:t>
            </w:r>
          </w:p>
        </w:tc>
        <w:tc>
          <w:tcPr>
            <w:tcW w:w="826" w:type="dxa"/>
          </w:tcPr>
          <w:p w14:paraId="66F52D2D" w14:textId="058A129E" w:rsidR="00A65930" w:rsidRDefault="00AC6457" w:rsidP="00CB4FF7">
            <w:r>
              <w:t>0/23; 0.0</w:t>
            </w:r>
          </w:p>
        </w:tc>
        <w:tc>
          <w:tcPr>
            <w:tcW w:w="974" w:type="dxa"/>
          </w:tcPr>
          <w:p w14:paraId="1EB5D82E" w14:textId="1282AA0D" w:rsidR="00A65930" w:rsidRDefault="003F2C50" w:rsidP="00CB4FF7">
            <w:r>
              <w:t>0.6492</w:t>
            </w:r>
          </w:p>
        </w:tc>
      </w:tr>
      <w:tr w:rsidR="00A65930" w14:paraId="57BD1C23" w14:textId="77777777" w:rsidTr="00A65930">
        <w:tc>
          <w:tcPr>
            <w:tcW w:w="1742" w:type="dxa"/>
          </w:tcPr>
          <w:p w14:paraId="5E7C990F" w14:textId="77777777" w:rsidR="00A65930" w:rsidRDefault="00A65930" w:rsidP="00CB4FF7">
            <w:pPr>
              <w:ind w:left="720"/>
            </w:pPr>
            <w:proofErr w:type="spellStart"/>
            <w:r>
              <w:t>gbMSM</w:t>
            </w:r>
            <w:proofErr w:type="spellEnd"/>
          </w:p>
        </w:tc>
        <w:tc>
          <w:tcPr>
            <w:tcW w:w="1043" w:type="dxa"/>
          </w:tcPr>
          <w:p w14:paraId="6D08AB97" w14:textId="208A96B3" w:rsidR="00A65930" w:rsidRDefault="009D3363" w:rsidP="00CB4FF7">
            <w:r>
              <w:t>2/19; 10.5</w:t>
            </w:r>
          </w:p>
        </w:tc>
        <w:tc>
          <w:tcPr>
            <w:tcW w:w="1043" w:type="dxa"/>
          </w:tcPr>
          <w:p w14:paraId="00ABA337" w14:textId="22260C7F" w:rsidR="00A65930" w:rsidRDefault="009D3363" w:rsidP="00CB4FF7">
            <w:r>
              <w:t>1/20; 5.0</w:t>
            </w:r>
          </w:p>
        </w:tc>
        <w:tc>
          <w:tcPr>
            <w:tcW w:w="1043" w:type="dxa"/>
          </w:tcPr>
          <w:p w14:paraId="53A122E9" w14:textId="0914CAA6" w:rsidR="00A65930" w:rsidRDefault="009D3363" w:rsidP="009D3363">
            <w:pPr>
              <w:tabs>
                <w:tab w:val="left" w:pos="567"/>
              </w:tabs>
            </w:pPr>
            <w:r>
              <w:t>0/30; 0.0</w:t>
            </w:r>
          </w:p>
        </w:tc>
        <w:tc>
          <w:tcPr>
            <w:tcW w:w="1045" w:type="dxa"/>
          </w:tcPr>
          <w:p w14:paraId="67C52BBF" w14:textId="47CFFFD1" w:rsidR="00A65930" w:rsidRDefault="009D3363" w:rsidP="00CB4FF7">
            <w:r>
              <w:t>4/32; 12.5</w:t>
            </w:r>
          </w:p>
        </w:tc>
        <w:tc>
          <w:tcPr>
            <w:tcW w:w="1045" w:type="dxa"/>
          </w:tcPr>
          <w:p w14:paraId="122C214C" w14:textId="784CF689" w:rsidR="00A65930" w:rsidRDefault="009D3363" w:rsidP="00CB4FF7">
            <w:r>
              <w:t>1/33; 3.0</w:t>
            </w:r>
          </w:p>
        </w:tc>
        <w:tc>
          <w:tcPr>
            <w:tcW w:w="1045" w:type="dxa"/>
          </w:tcPr>
          <w:p w14:paraId="42060B18" w14:textId="3AC921CC" w:rsidR="00A65930" w:rsidRDefault="009D3363" w:rsidP="00CB4FF7">
            <w:r>
              <w:t>2/27; 7.4</w:t>
            </w:r>
          </w:p>
        </w:tc>
        <w:tc>
          <w:tcPr>
            <w:tcW w:w="1045" w:type="dxa"/>
          </w:tcPr>
          <w:p w14:paraId="7CE4712E" w14:textId="54B082D7" w:rsidR="00A65930" w:rsidRDefault="009D3363" w:rsidP="00CB4FF7">
            <w:r>
              <w:t>1/41; 2.4</w:t>
            </w:r>
          </w:p>
        </w:tc>
        <w:tc>
          <w:tcPr>
            <w:tcW w:w="1045" w:type="dxa"/>
          </w:tcPr>
          <w:p w14:paraId="62D6ED44" w14:textId="4FB8F0FB" w:rsidR="00A65930" w:rsidRDefault="009D3363" w:rsidP="00CB4FF7">
            <w:r>
              <w:t>2/35; 5.7</w:t>
            </w:r>
          </w:p>
        </w:tc>
        <w:tc>
          <w:tcPr>
            <w:tcW w:w="1045" w:type="dxa"/>
          </w:tcPr>
          <w:p w14:paraId="6A5937C5" w14:textId="05F05C4A" w:rsidR="00A65930" w:rsidRDefault="009D3363" w:rsidP="00CB4FF7">
            <w:r>
              <w:t>1/23; 4.3</w:t>
            </w:r>
          </w:p>
        </w:tc>
        <w:tc>
          <w:tcPr>
            <w:tcW w:w="997" w:type="dxa"/>
          </w:tcPr>
          <w:p w14:paraId="7BBD7A3F" w14:textId="2A6C6563" w:rsidR="00A65930" w:rsidRDefault="009D3363" w:rsidP="00CB4FF7">
            <w:r>
              <w:t>1/26; 3.8</w:t>
            </w:r>
          </w:p>
        </w:tc>
        <w:tc>
          <w:tcPr>
            <w:tcW w:w="826" w:type="dxa"/>
          </w:tcPr>
          <w:p w14:paraId="47D8A4EC" w14:textId="4D29052C" w:rsidR="00A65930" w:rsidRDefault="009D3363" w:rsidP="00CB4FF7">
            <w:r>
              <w:t>3/31; 9.7</w:t>
            </w:r>
          </w:p>
        </w:tc>
        <w:tc>
          <w:tcPr>
            <w:tcW w:w="974" w:type="dxa"/>
          </w:tcPr>
          <w:p w14:paraId="2F07C27E" w14:textId="4D282700" w:rsidR="00A65930" w:rsidRDefault="003F2C50" w:rsidP="00CB4FF7">
            <w:r>
              <w:t>0.9757</w:t>
            </w:r>
          </w:p>
        </w:tc>
      </w:tr>
      <w:tr w:rsidR="00A65930" w14:paraId="35F1C8EA" w14:textId="77777777" w:rsidTr="00A65930">
        <w:tc>
          <w:tcPr>
            <w:tcW w:w="1742" w:type="dxa"/>
          </w:tcPr>
          <w:p w14:paraId="0CED45AE" w14:textId="77777777" w:rsidR="00A65930" w:rsidRDefault="00A65930" w:rsidP="00CB4FF7">
            <w:pPr>
              <w:ind w:left="720"/>
            </w:pPr>
            <w:r>
              <w:t>Women</w:t>
            </w:r>
          </w:p>
        </w:tc>
        <w:tc>
          <w:tcPr>
            <w:tcW w:w="1043" w:type="dxa"/>
          </w:tcPr>
          <w:p w14:paraId="0596EB52" w14:textId="0D38457F" w:rsidR="00A65930" w:rsidRDefault="009D3363" w:rsidP="00CB4FF7">
            <w:r>
              <w:t>0/22; 0.0</w:t>
            </w:r>
          </w:p>
        </w:tc>
        <w:tc>
          <w:tcPr>
            <w:tcW w:w="1043" w:type="dxa"/>
          </w:tcPr>
          <w:p w14:paraId="09CE6ABB" w14:textId="67059D76" w:rsidR="00A65930" w:rsidRDefault="009D3363" w:rsidP="00CB4FF7">
            <w:r>
              <w:t>0/30; 0.0</w:t>
            </w:r>
          </w:p>
        </w:tc>
        <w:tc>
          <w:tcPr>
            <w:tcW w:w="1043" w:type="dxa"/>
          </w:tcPr>
          <w:p w14:paraId="4EE1356A" w14:textId="49023962" w:rsidR="00A65930" w:rsidRDefault="009D3363" w:rsidP="00CB4FF7">
            <w:r>
              <w:t>0/21; 0.0</w:t>
            </w:r>
          </w:p>
        </w:tc>
        <w:tc>
          <w:tcPr>
            <w:tcW w:w="1045" w:type="dxa"/>
          </w:tcPr>
          <w:p w14:paraId="30CB072A" w14:textId="01FE4F9D" w:rsidR="00A65930" w:rsidRDefault="009D3363" w:rsidP="00CB4FF7">
            <w:r>
              <w:t>0/22; 0.0</w:t>
            </w:r>
          </w:p>
        </w:tc>
        <w:tc>
          <w:tcPr>
            <w:tcW w:w="1045" w:type="dxa"/>
          </w:tcPr>
          <w:p w14:paraId="77DEA00F" w14:textId="6CC329FC" w:rsidR="00A65930" w:rsidRDefault="009D3363" w:rsidP="00CB4FF7">
            <w:r>
              <w:t>0/25; 0.0</w:t>
            </w:r>
          </w:p>
        </w:tc>
        <w:tc>
          <w:tcPr>
            <w:tcW w:w="1045" w:type="dxa"/>
          </w:tcPr>
          <w:p w14:paraId="32AF5C6E" w14:textId="0367B22A" w:rsidR="00A65930" w:rsidRDefault="009D3363" w:rsidP="00CB4FF7">
            <w:r>
              <w:t>0/25; 0.0</w:t>
            </w:r>
          </w:p>
        </w:tc>
        <w:tc>
          <w:tcPr>
            <w:tcW w:w="1045" w:type="dxa"/>
          </w:tcPr>
          <w:p w14:paraId="0C79C0E7" w14:textId="45AA78C3" w:rsidR="00A65930" w:rsidRDefault="009D3363" w:rsidP="00CB4FF7">
            <w:r>
              <w:t>0/38; 0.0</w:t>
            </w:r>
          </w:p>
        </w:tc>
        <w:tc>
          <w:tcPr>
            <w:tcW w:w="1045" w:type="dxa"/>
          </w:tcPr>
          <w:p w14:paraId="35EA28B3" w14:textId="0A23B89F" w:rsidR="00A65930" w:rsidRDefault="009D3363" w:rsidP="00CB4FF7">
            <w:r>
              <w:t>0/34; 0.0</w:t>
            </w:r>
          </w:p>
        </w:tc>
        <w:tc>
          <w:tcPr>
            <w:tcW w:w="1045" w:type="dxa"/>
          </w:tcPr>
          <w:p w14:paraId="73281924" w14:textId="5546ACCB" w:rsidR="00A65930" w:rsidRDefault="009D3363" w:rsidP="00CB4FF7">
            <w:r>
              <w:t>0/15; 0.0</w:t>
            </w:r>
          </w:p>
        </w:tc>
        <w:tc>
          <w:tcPr>
            <w:tcW w:w="997" w:type="dxa"/>
          </w:tcPr>
          <w:p w14:paraId="64596A2B" w14:textId="7A98B803" w:rsidR="00A65930" w:rsidRDefault="009D3363" w:rsidP="00CB4FF7">
            <w:r>
              <w:t>0/22; 0.0</w:t>
            </w:r>
          </w:p>
        </w:tc>
        <w:tc>
          <w:tcPr>
            <w:tcW w:w="826" w:type="dxa"/>
          </w:tcPr>
          <w:p w14:paraId="5CAC992A" w14:textId="07CAFEF5" w:rsidR="00A65930" w:rsidRDefault="009D3363" w:rsidP="00CB4FF7">
            <w:r>
              <w:t>0/15; 0.0</w:t>
            </w:r>
          </w:p>
        </w:tc>
        <w:tc>
          <w:tcPr>
            <w:tcW w:w="974" w:type="dxa"/>
          </w:tcPr>
          <w:p w14:paraId="554AE9A2" w14:textId="4E239AD2" w:rsidR="00A65930" w:rsidRDefault="00AA198F" w:rsidP="00CB4FF7">
            <w:r>
              <w:t>--</w:t>
            </w:r>
          </w:p>
        </w:tc>
      </w:tr>
    </w:tbl>
    <w:p w14:paraId="1BD7C386" w14:textId="022FEBFF" w:rsidR="00B848DB" w:rsidRDefault="00C324CE">
      <w:r>
        <w:t>Abbreviations</w:t>
      </w:r>
      <w:proofErr w:type="gramStart"/>
      <w:r>
        <w:t>:  “</w:t>
      </w:r>
      <w:proofErr w:type="gramEnd"/>
      <w:r>
        <w:t>MSWO”: men who have sex with women only; “</w:t>
      </w:r>
      <w:proofErr w:type="spellStart"/>
      <w:r>
        <w:t>gbMSM</w:t>
      </w:r>
      <w:proofErr w:type="spellEnd"/>
      <w:r>
        <w:t>”: gay, bisexual and other men who have sex with men</w:t>
      </w:r>
    </w:p>
    <w:p w14:paraId="64AA2388" w14:textId="267FAE86" w:rsidR="008C1896" w:rsidRDefault="008C1896">
      <w:r>
        <w:t>*</w:t>
      </w:r>
      <w:proofErr w:type="spellStart"/>
      <w:r>
        <w:t>Ptrend</w:t>
      </w:r>
      <w:proofErr w:type="spellEnd"/>
      <w:r>
        <w:t xml:space="preserve"> calculated using the Cochran-Armitage test for trend on the annual data </w:t>
      </w:r>
    </w:p>
    <w:sectPr w:rsidR="008C1896" w:rsidSect="00A659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1E0E51" w14:textId="77777777" w:rsidR="00BE2017" w:rsidRDefault="00BE2017" w:rsidP="00C324CE">
      <w:r>
        <w:separator/>
      </w:r>
    </w:p>
  </w:endnote>
  <w:endnote w:type="continuationSeparator" w:id="0">
    <w:p w14:paraId="39D2458B" w14:textId="77777777" w:rsidR="00BE2017" w:rsidRDefault="00BE2017" w:rsidP="00C32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40AFEC" w14:textId="77777777" w:rsidR="00BE2017" w:rsidRDefault="00BE2017" w:rsidP="00C324CE">
      <w:r>
        <w:separator/>
      </w:r>
    </w:p>
  </w:footnote>
  <w:footnote w:type="continuationSeparator" w:id="0">
    <w:p w14:paraId="0D5FD47B" w14:textId="77777777" w:rsidR="00BE2017" w:rsidRDefault="00BE2017" w:rsidP="00C32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30"/>
    <w:rsid w:val="0002627A"/>
    <w:rsid w:val="000407C1"/>
    <w:rsid w:val="00042CB8"/>
    <w:rsid w:val="000465EE"/>
    <w:rsid w:val="000537BF"/>
    <w:rsid w:val="00087ED4"/>
    <w:rsid w:val="000E0F41"/>
    <w:rsid w:val="001071BC"/>
    <w:rsid w:val="0018616F"/>
    <w:rsid w:val="001A07E3"/>
    <w:rsid w:val="001F5CB4"/>
    <w:rsid w:val="00241D4F"/>
    <w:rsid w:val="00264D48"/>
    <w:rsid w:val="00273B82"/>
    <w:rsid w:val="00275AF8"/>
    <w:rsid w:val="00282397"/>
    <w:rsid w:val="002A1D94"/>
    <w:rsid w:val="002D3B0A"/>
    <w:rsid w:val="003517B5"/>
    <w:rsid w:val="00364266"/>
    <w:rsid w:val="00371DE2"/>
    <w:rsid w:val="00384FBE"/>
    <w:rsid w:val="00387BD7"/>
    <w:rsid w:val="003D59AE"/>
    <w:rsid w:val="003F2C50"/>
    <w:rsid w:val="004961CA"/>
    <w:rsid w:val="004B6139"/>
    <w:rsid w:val="005506A4"/>
    <w:rsid w:val="005547B9"/>
    <w:rsid w:val="00555066"/>
    <w:rsid w:val="00575661"/>
    <w:rsid w:val="00587979"/>
    <w:rsid w:val="00622041"/>
    <w:rsid w:val="006B115C"/>
    <w:rsid w:val="00787345"/>
    <w:rsid w:val="007E7E7F"/>
    <w:rsid w:val="00802F2A"/>
    <w:rsid w:val="00850A0A"/>
    <w:rsid w:val="008530DC"/>
    <w:rsid w:val="008C1896"/>
    <w:rsid w:val="008D00CA"/>
    <w:rsid w:val="009635A1"/>
    <w:rsid w:val="009A091A"/>
    <w:rsid w:val="009C2479"/>
    <w:rsid w:val="009D3363"/>
    <w:rsid w:val="009E2E7B"/>
    <w:rsid w:val="00A20ACF"/>
    <w:rsid w:val="00A20E21"/>
    <w:rsid w:val="00A2170D"/>
    <w:rsid w:val="00A3183E"/>
    <w:rsid w:val="00A559FB"/>
    <w:rsid w:val="00A612DD"/>
    <w:rsid w:val="00A64154"/>
    <w:rsid w:val="00A65930"/>
    <w:rsid w:val="00A83DE4"/>
    <w:rsid w:val="00A955A7"/>
    <w:rsid w:val="00A9578D"/>
    <w:rsid w:val="00AA198F"/>
    <w:rsid w:val="00AC0784"/>
    <w:rsid w:val="00AC6457"/>
    <w:rsid w:val="00AD3ADC"/>
    <w:rsid w:val="00AD4C2E"/>
    <w:rsid w:val="00B61261"/>
    <w:rsid w:val="00B848DB"/>
    <w:rsid w:val="00BA644B"/>
    <w:rsid w:val="00BE2017"/>
    <w:rsid w:val="00C25792"/>
    <w:rsid w:val="00C324CE"/>
    <w:rsid w:val="00C75624"/>
    <w:rsid w:val="00CA78E5"/>
    <w:rsid w:val="00CB4B83"/>
    <w:rsid w:val="00CD52E6"/>
    <w:rsid w:val="00D363AF"/>
    <w:rsid w:val="00D60132"/>
    <w:rsid w:val="00D81B17"/>
    <w:rsid w:val="00DA1D37"/>
    <w:rsid w:val="00DC7024"/>
    <w:rsid w:val="00E32C5A"/>
    <w:rsid w:val="00E73748"/>
    <w:rsid w:val="00E9709E"/>
    <w:rsid w:val="00EB548E"/>
    <w:rsid w:val="00EC6A98"/>
    <w:rsid w:val="00EC6E4D"/>
    <w:rsid w:val="00F80B15"/>
    <w:rsid w:val="00F95F33"/>
    <w:rsid w:val="00FB0AF0"/>
    <w:rsid w:val="00FB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D177E"/>
  <w15:chartTrackingRefBased/>
  <w15:docId w15:val="{49A83E33-B272-494E-B840-99B356DDA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9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9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9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9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9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9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9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9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24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4CE"/>
  </w:style>
  <w:style w:type="paragraph" w:styleId="Footer">
    <w:name w:val="footer"/>
    <w:basedOn w:val="Normal"/>
    <w:link w:val="FooterChar"/>
    <w:uiPriority w:val="99"/>
    <w:unhideWhenUsed/>
    <w:rsid w:val="00C324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Phillips</dc:creator>
  <cp:keywords/>
  <dc:description/>
  <cp:lastModifiedBy>Tiffany Phillips</cp:lastModifiedBy>
  <cp:revision>3</cp:revision>
  <dcterms:created xsi:type="dcterms:W3CDTF">2025-05-10T03:09:00Z</dcterms:created>
  <dcterms:modified xsi:type="dcterms:W3CDTF">2025-05-15T20:46:00Z</dcterms:modified>
</cp:coreProperties>
</file>